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A.</w:t>
      </w:r>
      <w:r>
        <w:rPr>
          <w:rFonts w:cs="Arial" w:ascii="Arial" w:hAnsi="Arial"/>
        </w:rPr>
        <w:t xml:space="preserve"> </w:t>
      </w:r>
      <w:r>
        <w:rPr>
          <w:rFonts w:cs="Times" w:ascii="Times" w:hAnsi="Times"/>
        </w:rPr>
        <w:t>Adipokinetic hormone-corazonin-like peptide precursor protein (DS01-Homarus1_Transcript_14565; translation frame 2)</w:t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b/>
          <w:sz w:val="20"/>
        </w:rPr>
        <w:t>caatcatatgtatgaagttatgtacgcggagataagtacgcatgtacgtgtaccaccagtatgtgggtgtgtgtgtcagcgcacattgctcggagggaaagatgacatcggaggcgggaggagcgaccaatggaacaacagtgggcgtaactggctacgggttcatgccctatataaaccccgacacgactgaaaatcttcagtcgagttccagccgtccagtcagagtcagctgcttgagtcactctcgccaccatcagcagcagctacctcatcgtcgccgcctcctccagcagctaacgacactcgctcttgtctttttccccacttcgaggtctcttgagcagtgatggtcggatggcaggtcatgctggcggtgatgtgcctggcgctcgcccctaccctggcgcagatcaccttctcccgttcatgggtgccccagggcaagaggtcagggggcattactggacccctcgtcacccctgggggcggctctgaccgaggagccgacccctgcaaggacgtgagactggccaccctcacccaggtcgcctcacatctggccgacttgatggatgacaccttcgatctcccccaagacgacgctgctctggctcttcgactcaaacacggacttgtggcaaggcgacgaagaatgtcttaagcagtacagcagcagtgaatgacgagatctggtaaagcctacccacccaccctcgaccatctcccgccaaaacttcaagttcaacatataaacatgaattttcccgccaaaccttaaaagctcaacatataaacatgaattttccc</w:t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b/>
          <w:sz w:val="20"/>
        </w:rPr>
      </w:r>
    </w:p>
    <w:p>
      <w:pPr>
        <w:pStyle w:val="Normal"/>
        <w:rPr/>
      </w:pPr>
      <w:r>
        <w:rPr>
          <w:rFonts w:cs="Arial" w:ascii="Arial" w:hAnsi="Arial"/>
          <w:b/>
        </w:rPr>
        <w:t>B.</w:t>
      </w:r>
      <w:r>
        <w:rPr>
          <w:rFonts w:cs="Arial" w:ascii="Arial" w:hAnsi="Arial"/>
        </w:rPr>
        <w:t xml:space="preserve"> </w:t>
      </w:r>
      <w:r>
        <w:rPr>
          <w:rFonts w:cs="Times" w:ascii="Times" w:hAnsi="Times"/>
        </w:rPr>
        <w:t>Allatostatin A precursor protein (DS01-Homarus1_Transcript_6078; translation frame 3)</w:t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b/>
          <w:sz w:val="20"/>
        </w:rPr>
        <w:t>cgccgtgctctctctcttccatacggggcggtctgtgtcgacgctcactcccagtcgccgcaacactcgcttaaaaaaaatagaaaaagagacctcatctctgccactcccttttgaccactacccgctccatcattcactcttgttaactggactatttagagcattaaattacccaaccaccagctctgttgtggctttgggaagtcagaatcacttcgacgcctcctgccccagatcttcaaagcaagaatcagtggtgtaggatggtgggagagcatggcgggctgggcacgtgtgtcttggtggtggttgtcctcctgctgaccaccaccactaccacagcccacgactacctggaagacctcgatgacccagacacttcacgcctcctagatgtgctgcagtactatgacacagagcccagttacctctacgattatgggaaacgacatagcaactacggatttggcctcggaaaacgaacccccggctatgccttcggtctgggcaaacgcgagggcttgtactctttgggcctggacaaaagatcagacctctattctttcgggctaggcaagaaatcaggtagttataacttcggtttgggcaagagaagcgtcggcgatctcccggaggtctcaaaggtagaggacggggcgtctccaaggacaaagcgagacgtaagcatcaccgaggataccctagaggacaagagagccaaatactccttcgggatcggtaaaagagaaagcagcaagaacaagaggtcaaagttgtacgggtttggtctgggaaaacgagactctggtgaagaaaggagggaagacgacgacatggaaaacagaacccaacagtattccttcggccttggcaaacaggaccccgacatggaaatagagaaaaggccacgaaattatgccttcggtctgggaaagcgagaatctgatgaagattctgataaaagatctcagatgtattccttcggtcttggcaaacgggatcccgacatggacatggacaagaggccccgggattatgcttttggccttgggaaacgtgcctccagtgacgaagatgacgaggagcgttactacgcatatgaacagggaaagagacccactgcctacagtttcggtcttgggaaacgcgcttttagtgagacggatgactatgacaatgtgaacgacaacgacgatggggatgatgagctggaactcagcgacttggaacagtacagcgatgacctcaagagggctacctcgtatggttttggacttggtaagaggagcgatgcacccgacagtggttttggcaggaggtcatacgatttcggtcttgggaagagagctggtcggtatgcctttggtctggggaagaggactggtccgtatgcctttggtcttggaaagaggactggtccgtacgcctttggtctaggaaagaggactggtccgtatgcctttggtttgggaaaaagagttggtccctatgcgtttggtcttggaaagaaggctggtcattatgccttcggtcttggaaagagagctggtccatatgcctttggtcttggaaaaagaagtggcccctatgctttcggtcttggtaagagagctgatccatacgcattcggccttggtaaaaaggctgggcagtattcattcggccttggcaaaaggtcaggcccatattctttcggtcttggcaaacgtagcgattccgactccgaccaatacaccctgggaaggcgttctggagtgtattcattcggcctgggcaaaagagctggtccttatagctttggtcttggaaaacgtgaggtgagcgacgatgaccacgacgaagatgaacaagacataggagtagaggaagagatgtcatcctaagtctccttcaaggtgtctgacactacctaggcgcataattattcccatcttaacttcctcgatgagaccgaattctaaaacaaatcttagagcaagaaattactcatataattataaccccctggttttgtgaggcttagtgcggctgtattcactcctccaagagtatgtgaatgcctcattagttctgattctactaatcggagcttaattggctggctggtagtaactttcaaggatgcttttgaattcggtcttgtatcttattctctaacatatacaagacaggttccagcttcatctttcttattttctacatttctccaaatttactttacaattttaggtcaataatcataaatgtaattcctaatggtaacaccacggaggctaacctatgttgtgcctacacaactctggcctatcctataccataaactacatattgtggcaggtttcagtatgtaaaaacaaaaaaacaaaatcagtattgccaagtgtatcagttaaggtgatggtcgggcaatcaagatgctaaaaacagaggaaaataattgtttttttctttggatatgagagaatgtgttgcaaatacctccagtagccttagtctcaccagaggctaggtctgtatcaattatgttatctttagtattatatgagaaataaagtaatatatattaaagataatattatgaatttgcataacttgaaaaaataaaatcattccacctatagttttcatactattaatgtttgtgtagtgggtcattttactcaagatacggagacctgacgattgtgttattcttgccttgagactttatagaaaacttgaagcattttgtcaggtgacttggggagtactgtacacagaggatatgttctaagctttaatattatataatattttctatacgtattatattgatatttgtccaagattatttataaaaataaattaaaaggctgaagactgacattatgaagacggttgactaggctcttattgaaccttttaataatgacaatgtgatttaatgcatattgatttttatcctatagcttgtggtgaaaccattcaaaatttgtatagcagtgactaatgttttcttcaatatgcattaatgagatatattcgcatgaagagtaacggaattattctccagggatcgatttgcctaagggaagccaacctcaggacgagagaaacttgtataacaaaacctaacataaagtatagtctcttgtttattactggttatcccggtccactttgagccaatacagaagaagtgcttccggaaaggattatagtttaaacctcaagaatattgtatgtatagtgagccacactggagttctatggagtatattgattgtgtttatgccctgattccgttcattgtgtggccatgtgaccctcctacacgggagaacatgtatgctctgtaactatcgaatgtatatcaaaataagatattgaagctatttattttctatatttttcctctgttttataatatatgtttgattaaagagttggttatcattacccagtcgtgaattcatctctcaaaagaagattaataacgatattaaggttttttcccagatttatttccgtgacgttttgaagaagttgaaagttaacctaaatgaaaaatttaatatagaaaacaaataaagtaaaggactaataatatagacagtgctgaaaaggtacctcaaatcaatccagattcgtgttttgtgtacaggatgttgctgacaagtaaacctctccagtaattggggttggttttaatttacatttcatcaaagtggtggccgcttatgtggctgtgtgtaacacgtgggtcaacaatagtgagaaaaatcaccgaaaaggctacctcaggcagcaatgttggtgatccagtagataacttattagtgaatgagaagcttaatgaaattcaggaatttgaacaagatcctaacagtatgtgtcgattggtatattcagtggatctgaatgggaatctttcaactgtcatgttttactgtacaacattaaataaatcaacatcacttgcgaatctgatgtccatggcgaaaaaacttgcccgataacttaacaaataacccctcccaacaaattttcttatcgatttatatcaatcttatggatcacattcccagagggaaaaaaaaatcgcgaattaacagattttttacacgcctataaatatcacatatcatgaaatttaagacacagtaacctttgtttttgttttttaagtgattattgtagagttggaggccttaaacacctgaacactttccaggtcatgttgtatataaaaaccttctgaggtgtgaagattttgtaaatttcattttttgttgttgaaaaacgttttcaaattatttacatttatattttccacccctacccccgggacagtatctattctaaactcttcaatcagacaacggatcgtagaagacaataaaatgttgtccataaacataactctttcacgcagttatatatctcatcatttttaatttattgtggaacagtgcaattagtaaccttgataaatataaccttaaaagtccttggttgctgaagcgctgtcatgggttgcgttaggctt</w:t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b/>
          <w:sz w:val="20"/>
        </w:rPr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Arial" w:ascii="Arial" w:hAnsi="Arial"/>
          <w:b/>
        </w:rPr>
        <w:t>C1.</w:t>
      </w:r>
      <w:r>
        <w:rPr>
          <w:rFonts w:cs="Arial" w:ascii="Arial" w:hAnsi="Arial"/>
        </w:rPr>
        <w:t xml:space="preserve"> </w:t>
      </w:r>
      <w:r>
        <w:rPr>
          <w:rFonts w:cs="Times" w:ascii="Times" w:hAnsi="Times"/>
        </w:rPr>
        <w:t>Allatostatin C I precursor protein (DS01-Homarus1_Transcript_3087; translation frame 3)</w:t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b/>
          <w:sz w:val="20"/>
        </w:rPr>
        <w:t>gactgcaggcgatgatgaaccatttgcatatgaacaaacaacaacagcagcagcaacaacaacaacaacaacaacagcagcagcagcagcagcaacaacaacaacaacaacaacaacagcagcagggagaagaagaggttaagaggaagaggatgttcgtgccactctctggccttcccggtgaactgcccaccatcaagaggcagatccgttaccaccaatgctacttcaaccccatctcctgcttcaggcggaagtgagcaagctgactccctgatgacgtcatggccgggtagtgacgtcacatccaacttggtgacgtcacagcctgcctaatacgtcacaatacccgtctggttacgtcaaggtcaacctggtaacgtcactgtctgttattgacgtcacagacagctggtgacgtcagtagcagcgtggtgacgtgtggcctagctggtgacaccacgagggaacaaaagacagtagctttggactacgtgccaaacaaacaaatgcttaactagtttgtgcttcagacgaaacaataatatagcaattaaaaattatattaagtagatgttgatttattccttaatctccaggcagtgatggttgttgggcgtgacacttgtgttcttaaggagaagtgatggcgcgtacgtctcagtggacctgtaaaatgactgttgtgtattcggattttcaaaataaataaataaatcctgtgacatattgctcgcccaaactcaggagagagagagaacgcagtcaagtattgctatagtctcagtacaatttacactccaatttgaccaccatacttgtgccatagcttatctgagccagttggatgcgttctcacatctccagttaagggaagaattttacggaatgaacctttgagtaacagcgttggtcaacaaggggggaagaggtccccagctgatgtgagggaggggcgtacgaggacgcttgctgagggagggtggaggggttgccagcctgctcccccactctcctccttgcacctccccacaagcacctccgcctcccgtacccacgaagtcattttct</w:t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b/>
          <w:sz w:val="20"/>
        </w:rPr>
      </w:r>
    </w:p>
    <w:p>
      <w:pPr>
        <w:pStyle w:val="Normal"/>
        <w:rPr/>
      </w:pPr>
      <w:r>
        <w:rPr>
          <w:rFonts w:cs="Arial" w:ascii="Arial" w:hAnsi="Arial"/>
          <w:b/>
        </w:rPr>
        <w:t>C2.</w:t>
      </w:r>
      <w:r>
        <w:rPr>
          <w:rFonts w:cs="Arial" w:ascii="Arial" w:hAnsi="Arial"/>
        </w:rPr>
        <w:t xml:space="preserve"> </w:t>
      </w:r>
      <w:r>
        <w:rPr>
          <w:rFonts w:cs="Times" w:ascii="Times" w:hAnsi="Times"/>
        </w:rPr>
        <w:t>Allatostatin C II precursor protein (DS01-Homarus1_Transcript_39; translation frame -1)</w:t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b/>
          <w:sz w:val="20"/>
        </w:rPr>
        <w:t>cccgatatgtgtaaaaattgcattagctttaataacattgagatatttaaagttatagatacaatttaccacattatgtattacatattctggaacttttaaatacgtaaaaaagtttccttatgaatcattttaattcttatgatgggcccttatgttgccgtgtgtcctgctgtctgtccgtccaagagatattaatttccatagttgtgttggtgtaccacaagaggtcagatgagttcagtcgacaagattttctatcatatattttttttcagattccttcgatatattgtcatgctgtaatgattaatgtactcacctttagctgcaaccagcgatcatcggcaactggttcacgccctaggcaagacccatccttccagctgtaatggttccctaacttacgactgggaaggtgaagcatgagtatagtgccgccattttgctttcttgggtaccgaagagttagtgtacagtgtgttgtatgcacactgctgctaactggtcgccaggcctatgagattaattccctacttgtgttgctccattagccttggttggtgttaagttaggtacaagtaatacaagtgtgttaatcagccaattttatttcaaaatatgtgacataaataaagtaagtaaccgtcatgaataaagcgaagtgcaattcataaatgatttatcaatgaggaaagtcttctgacctctggctacaggaagcctccgtcagtgaggccgtgaggcgccgccctagtgactgctgacacaacagactgccattgtgactgctgacacaagacaaccgtcatggcttgctgacacaacagcctatcaatgtggtttgctgacacaaaagacagcgccatctacagcctcgtgcagtcaacaagcagataaacgaataatagagaaactcactgtaataaaagttaaaatactgaataatgacacaactaacagtgtagtgtgatgctcctctgcacgctaagatgaagtgtgagatttagggctttttattatttatggttacaacctacgctacataatatgttaacatccacgggttcatctgcagttcctgaaagagttgcacgctgggctggactgggctggacactggctgtgtggaccataaacgagtatttcccgccatgatgcagcagcacaccacaagcctatcatggtgatccacgggtcgtccacactaagcttttatatatgcaattacagacagacaatattttatatatatatatctagtactgatacatctctatgtgcagtatagtaaatattaattaaatataaagcagacgacgggaacagacctcaacaggctctgtggtgagaagcgtcatcctcagttccctcaagactcagtgacgtaacaaatgcaggatatactttgaactgtttaagcttattactacacggagaggcccactttattgccttctatcagtcagtcgtaattttatcacataatttatttctctccgacgaatatttgaatgaggaggaccagaccaaagggtgaggatnnnnnnnnnnnnnnnnnnnnnnnnnnnnnnnnnnnnccaacaccgcttgaccaccgttccctgcctctccgctcctcccgccgctgactctgcttgctgccttagctggcgtgttcacttcctcttgccgaagcaactgacggcgttgaaggcgcactgcttccagtaggagcgtttcctctgcaggtccttgatgtcggcgttgtttctcagacgctccaccatctgcttggcgaagaggtagttgatgagcacagcgtccagggagccatcgtcgtcaatcagatggttcccggctgggtccaacatgtggggcatctggccatatacctgggggtcttggtcaggtagcgccttggctgacaccctgctgactcccaacagggccaccacagccactaccgctaccacgctcacaaaccgcgtcagcatattgtcgttcgttgggtggaggtgaactaaggaagagtgcaggcgagggactgactgactgggggccgctcgctgggttcttagctggaggtgcgcgcgttatgaactcctccttagttcacctccacc</w:t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b/>
          <w:sz w:val="20"/>
        </w:rPr>
      </w:r>
    </w:p>
    <w:p>
      <w:pPr>
        <w:pStyle w:val="Normal"/>
        <w:rPr/>
      </w:pPr>
      <w:r>
        <w:rPr>
          <w:rFonts w:cs="Arial" w:ascii="Arial" w:hAnsi="Arial"/>
          <w:b/>
        </w:rPr>
        <w:t>D.</w:t>
      </w:r>
      <w:r>
        <w:rPr>
          <w:rFonts w:cs="Arial" w:ascii="Arial" w:hAnsi="Arial"/>
        </w:rPr>
        <w:t xml:space="preserve"> </w:t>
      </w:r>
      <w:r>
        <w:rPr>
          <w:rFonts w:cs="Times" w:ascii="Times" w:hAnsi="Times"/>
        </w:rPr>
        <w:t xml:space="preserve">Bursicon </w:t>
      </w:r>
      <w:r>
        <w:rPr>
          <w:rFonts w:cs="Symbol" w:ascii="Symbol" w:hAnsi="Symbol"/>
        </w:rPr>
        <w:t>a</w:t>
      </w:r>
      <w:r>
        <w:rPr>
          <w:rFonts w:cs="Times" w:ascii="Times" w:hAnsi="Times"/>
        </w:rPr>
        <w:t xml:space="preserve"> precursor protein (DS01-Homarus1_Transcript_10307; translation frame -3)</w:t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b/>
          <w:sz w:val="20"/>
        </w:rPr>
        <w:t>tagttagtagacaccagagactattgtttggtaggtgttacttaattttgtttacaacccaaaatacctttttcctccattccttgagatcaatttttaaatattgtgtaaataaggagttgtgaagaggttagttaagtaacaaagaatagagtacttggtgttcatgtcactgccatttattgttatgacgaggaaatgaaactaaactgttgaaaaggttcttgtgatgaacttatgcttgtccccagtttgtcaaatggagtgctgttgcagtattgttgtcactgtagttgtattttttagtactcaatttaggtcacgattatttttgttgttggtgctgctgccactgcaagatcaagatcttttctgctgctgctgctgctgctgctgctgctgctgctgctggtgctgctgcctcattttattttattactgctactgtctcacactttttaacagctgtgtcattccagtggtcataaaatactgagttgtcagtctgaagggcggaatgaaggctggactagtgataaggatggaggtggagtatgtgtgtgtgtgtgggggggggtggttggatggcatttgagaagaagtgcaaaggactaggtaataagcgagggatgtggcagaatggggttgatggataaaaaggataatgaggggaagtgttggggagtaaattgtagaacagggatggtggtgaagtacaagacaaggagttagggtaagtgtgggggagttaggatcaggatagggagtaggttagggaataaggggtggcgagtgagactaaggataaattgtgaacaattggattgggaagtcctaagggataaaatgagcaggggagaggggtgttggtgtgtgtgtgtgtgtgtgtgtgtgtggatggagtaagagattaaggttctatttcaggaagggaacattgcccatgggtgaatcatggatgaagttagcgatctcttgagccaggacagtgccctcctccacgtctgtgcagggacgacacatgcagtcaatgggtgcccgtgtcaagatcttcctccgcgtcggttcacccttgcgaactttgggacagtttaatacaacagaagcttcccgttcccccgactcttggcaacacatgcatgacctctccgtctgccacagcttactgccagatacctggacgtaggaggtacagcgtccctggcaggcgaaggaaggaatgggcttggagacgcagcctgggtaagacaggatgtggataacgggagtgagggaacactcgtccgaccacaccacggtagccacacccaggaccatcagcacccacgacaacccacccatcctgaaggagggaggtgacgctgattaatgggtgggagggcgaagtgtggttgtgtcaactccctgcacctaagttgctctcgttggtcaatactttggttggttcttggttgaggtagttttatggtgagtgtgtgtgtgtgtgtgtgtcaggggtggtgaggtaggagtggagtgtgtgagaggtgtgtaggggaggagtgtgagtgtaagggaagtgagaggcgcgactgcgagtgagaccgtgtagcacccagctttatactgctctcacctactggccacgcccctca</w:t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b/>
          <w:sz w:val="20"/>
        </w:rPr>
      </w:r>
    </w:p>
    <w:p>
      <w:pPr>
        <w:pStyle w:val="Normal"/>
        <w:rPr/>
      </w:pPr>
      <w:r>
        <w:rPr>
          <w:rFonts w:cs="Arial" w:ascii="Arial" w:hAnsi="Arial"/>
          <w:b/>
        </w:rPr>
        <w:t>E.</w:t>
      </w:r>
      <w:r>
        <w:rPr>
          <w:rFonts w:cs="Arial" w:ascii="Arial" w:hAnsi="Arial"/>
        </w:rPr>
        <w:t xml:space="preserve"> </w:t>
      </w:r>
      <w:r>
        <w:rPr>
          <w:rFonts w:cs="Times" w:ascii="Times" w:hAnsi="Times"/>
        </w:rPr>
        <w:t xml:space="preserve">Bursicon </w:t>
      </w:r>
      <w:r>
        <w:rPr>
          <w:rFonts w:cs="Symbol" w:ascii="Symbol" w:hAnsi="Symbol"/>
        </w:rPr>
        <w:t></w:t>
      </w:r>
      <w:r>
        <w:rPr>
          <w:rFonts w:cs="Times" w:ascii="Times" w:hAnsi="Times"/>
        </w:rPr>
        <w:t xml:space="preserve"> precursor protein (DS01-Homarus1_Transcript_28875; translation frame 2)</w:t>
      </w:r>
    </w:p>
    <w:p>
      <w:pPr>
        <w:pStyle w:val="Normal"/>
        <w:rPr/>
      </w:pPr>
      <w:r>
        <w:rPr>
          <w:rFonts w:cs="Courier" w:ascii="Courier" w:hAnsi="Courier"/>
          <w:b/>
          <w:sz w:val="20"/>
        </w:rPr>
        <w:t>cacgatcgcctccaagctggacagtacgatgtggacgacagttgtgttagtggtggtgtgtgtggtagcggctccctgtacacatgccaggcgatatgacttggaatgtgagactcttccctcaaccatacacgtggctaaagaggagtttgacgaagctggacgtgtagagcggacttgtgaggaggacttggccgtcaacaagtgtgagggagcctgtgtgtccaaagtccaaccttcagtcaatactccttctggtttcctcaaggactgtcgctgttgccgggagacacacctcagggctagggaggtaacactaactcactgctatgatgctgacggcaacagactcaccggggaccgaggcacactagtcatcaaactacgagaacctgctgactgtcagtgcttcaagtgtggcgattctacacgatagttagctacatttttacctaattacctacctatatacccccctcccttactcactccctgaccagctaactgaccgtatagttcaccatgatctttttaaattcctgacgctaataaatatcccgaaaattcctgatccctaccatatggaatcaatctacaattaacacccacacctactaccatcaccatcaacacttagtactttacacggttgcacttctatacaagactctactgtgaatagctgagagtgttgcaccgtctactatatctatatatattttcaatgttatattccacacagctgaattttccacctacacgtcgaaaagcaagatttattatggagtgtcaggttgatatttgactgattaactaacagattgaatgattgagaactggatcaattagttcactgattattagaattattaattatatcattgactgagaataccgtatctgttggttgagttgtgactatgctaactgcccccacccccacgacactactccaccaattcagtcaagtatagttgttactgaagttactgaactactgaacgctgctgccgttactacttgacggagtgtgcatatcaaaatatatccacatattaattagctatatattaaaggacaggttatatatatacactgtttagatattattgaatagttttacgcttacctgtattgtagtggataaaggacttagcttaatggaaatgtaaaaaatatataatgtttaatgtttaagaataagtatacacctccaatgttgagaaatgtattgagaaaaatgcctccatgactaacaattaaagaaacaatactgctactgcctcacacctattaacaactgctgctgaccacccattgacctgagaattaatgttaatatagtggtgagtgttgtcaaagcattaaaaaaggaggaacaagaatattttgatgttgcttgtagctattttaatgtacacacgttcataatgtatcgatataatataaagtttaatataaaa</w:t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b/>
          <w:sz w:val="20"/>
        </w:rPr>
      </w:r>
    </w:p>
    <w:p>
      <w:pPr>
        <w:pStyle w:val="Normal"/>
        <w:rPr/>
      </w:pPr>
      <w:r>
        <w:rPr>
          <w:rFonts w:cs="Arial" w:ascii="Arial" w:hAnsi="Arial"/>
          <w:b/>
        </w:rPr>
        <w:t>F1.</w:t>
      </w:r>
      <w:r>
        <w:rPr>
          <w:rFonts w:cs="Arial" w:ascii="Arial" w:hAnsi="Arial"/>
        </w:rPr>
        <w:t xml:space="preserve"> </w:t>
      </w:r>
      <w:r>
        <w:rPr>
          <w:rFonts w:cs="Times" w:ascii="Times" w:hAnsi="Times"/>
        </w:rPr>
        <w:t>CCHamide I precursor protein (DS01-Homarus1_Transcript_13319; translation frame -2)</w:t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b/>
          <w:sz w:val="20"/>
        </w:rPr>
        <w:t>ttttgttcacattatcgtagttcgagtttttgtggtggaattttgtgttacgaaactggcgggattttgtttacagtagcgaacacacgtcaccatcccttaacatacagggtaaaaatcaggacaaatcagactatcttaatgaccacaaatttccgatggatttattaatacagcatcaggtttacattgaaattacagccatagtgaaatacagtaggtattgtccagcccctatgatatgtttacaatactgtataattatagtctcgatcattatagtattattgtagcctagtgtaacgaagcgtattcccttataatggatgggggggtatttttaggaataacgagtacattaacaatgatataaccaaaaaatacaattagaaaaataattatgcgtgagagataacaataaactaaaagtacaattaagaaaaataattaattacctttgagaagcttcattgatatttcccagagaagttagctttttggtatatcaatcactatataaacaaattaaataatttcactataactccctctcccatcttcagtcacaccttaaatatcctctttagatataccaaataatttatataaatacataaagtaataatattgaggtgcaaattatcttcagggcaagatgaaattacttaattttattgaggtaactgaagaataacctccattacaattgatggagatttaaaaccacaatacaatgcagagaaagacaataatcgtcataaatatagtagaatcaatatatagagagcgatggatgataaactgtaataagagtttagtataaggacacttctaaacaataacagacgacctaggataagtggaatggttgtgttgttgtggtggttgtaagtcggcttctcggtggtggtgagggagagaaggagaagggaatgttgtgggataaatagaaggagaaagaggaaaaggggtgttaaggggagtgtgtgagggggagatgatatgtgcaatcgtagggctgtccgtgtgtcgaacaattgtcaaacctccagcctcgattattttgaatgcgagggattatattataaggagggagaaggaaaggaatccatagagctgagaaatgattgaacgaataataataataattgggctatggtggagtacgtagaatatgttaaaagattatgctaagtgagtaaattagttgaaagttgaggaaacagccggtaaggagtaacacgttatttggcgggtacaaacgatgagacgttcaggttattgtttacggacaggaacattgaaatagtcatgttaagacaaggtcattcacacggacgttgaaacagagacactggggnnnnnnnnnnnnnnnnnnnnataggaacgttgaaacggtctctggggcaggaacgttatgacgatcactaagggatagacatcaaacacagatgttgacttatatagacacccattgtttgatacttcagcttgccagccaacactaccaatctaaacaatcacacgtcgatatcttaccacctacacccatccacacaatacacacaatacgctctgctgacgaggagtgacgtacatcttttctctcaagctatcaatgtcagcggcatgtttcactcctgatccatggacgagattgttaacttcacacctttaataatgctggttgtcttcaatattgataatttttttagtattctaatatactgtacattatctattgtttccaaatgcacttaatttagcagtatttataaaagattttcaacaaattatttgcatggctgctgatgaaacaatgggaggagggagagaggggtggagggagaaagggacattagtgctgaagatggaagagggatcattctggttcagcctcaatcagaaaaggtcaatagcatgagacaaaagataatagaaggctcaggtgaaggtagcaggcctgggaataacacacgactaagataaacaagaggagaaaaaacagaataaagggggaaataaaatctgatttcaaaacttgagcggtgataactgtgaggcgagttgtgaaggcataccagaatctacttatggagaatgctacaatatttatccatatgatcgtcggctgcaatgtcgcgagtttcccttaaaatttaactaagataaacctcctctggttttagtgttactgtcccagtttgtagactttaatcatcagtttttagaaaaatcttttataaatagaggaactgagacgcctggttcagggttcaacgcaacaatgtcaacatttttatgtctgtttttccctctgatgtgaaaacaagacgtcacaatcccatgatgttactggaactagaagtcgtttcttctgtcgtcgagggtagctgatgggacgtgtatatttggagaaggcagctggtacgacatcgacgacgaagacgtagtgtttactggaagtagccgagggactgcgcggagggggatgactgtggtgacgtcctctggcggagacggtgactgaggacagccagccagtttcgggcgttggcgacgatttctcggtcggtgactgcctcgtccactgagaggcgatcctcttgcctctgttcgaattctggtagctggttggcctcagggtaaagaggtgagggttcctggcgcgcatattggtcaccgtctcttttgccgtgcgcgccaaaacacgagtgtccgaactgcgaacagctgccccaggcctgggaggagagggcaacgacgccgagcacgaccaggaacacgttgatcatcccgcgagacatgactgctggaggagtcgcggatgggacgactgtgacggagagcgacggtgggtaggacggctgtggtgcgggccggtggtgggaccaagtttcagaccaacgctaaaagctccgtcgtttgatcctgttgttgcaggtctttgaaacgtcaagattttttgtttgtttttcccgtaacgttggccactgtttgatgttgtgttgtgggtgacgggaccagggctggagatagtttcggggagaatttctttttgcagtagactgtgacggtggggagcgggaagagtgtgtttttagcgggagtgttccacgcactacaccttggaccaaatatgattagtccgggattctctgttgccttataaacggttgtactcac</w:t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b/>
          <w:sz w:val="20"/>
        </w:rPr>
      </w:r>
    </w:p>
    <w:p>
      <w:pPr>
        <w:pStyle w:val="Normal"/>
        <w:rPr/>
      </w:pPr>
      <w:r>
        <w:rPr>
          <w:rFonts w:cs="Arial" w:ascii="Arial" w:hAnsi="Arial"/>
          <w:b/>
        </w:rPr>
        <w:t>F2.</w:t>
      </w:r>
      <w:r>
        <w:rPr>
          <w:rFonts w:cs="Arial" w:ascii="Arial" w:hAnsi="Arial"/>
        </w:rPr>
        <w:t xml:space="preserve"> </w:t>
      </w:r>
      <w:r>
        <w:rPr>
          <w:rFonts w:cs="Times" w:ascii="Times" w:hAnsi="Times"/>
        </w:rPr>
        <w:t>CCHamide II precursor protein (DS01-Homarus1_Transcript_12464; translation frame -2)</w:t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b/>
          <w:sz w:val="20"/>
        </w:rPr>
        <w:t>tggtcgaagaaatggctgctaaggttcaatgtcacaaagtgtaagaggatgcacctgggacgtaccaacgtaaggagacgtagcgtatgtctcaatggcatgaagaaactgcattaattgagagtgaatatgaaaaggacctaggtgtgtatgttgacaatgaactgaagttctcgggccattgcgagaaggtgaatcaagcaactacattaaattattcggtcttattagaaggtcgttcagatatctagannnnnnnnnnnnnnnnnnnnnnnnnnnnnaaatgtccaaaggaggtccaccaggctggtgccagcacttcggcacctcagctaccctgagagattagaacacttgcaattgcctagcttatactacagatgggcaaagggggaccctaattgaggtgtataaacatctcaaagggcactactcagccgagtgtccttacctggagttggaggacgctcgccccacaaggggtcacagcttcaggttgaagaaaccacaagctcagaaaattatctgggcaaaatttttggagtgagagaggtaaactcttaaacaatctgccagagtgtgtgtgatagcactgagtgtgagctcattcacagccagacttgatcaacactggcacaggtagaggtactacattctggagccaatacatgacctgtacttgttaacaatgtgtaacagagacatgactgacaacccaagcggctaatgagctgatcagtggcgaagaggattaagtaaagtaaatatatcttaacactgtttataagccaatgatatagttcgaatccagttccacatttcagcagaactcgtcagcaatgtgttttcttgtatgttctcagtgattttcccttttaaagatgtcaggaaagctatcaacaaatgaaatgaacagcagtaatacatctcttttgctgttatagtggaggtgagaaggtgcattgaggctggcgaaaaggcgacaaccattggtagttttaagggtacccggcatcttaggtaggctaagttaactgtagtactgtaactattcaacaattttttttatttattaaattgttgcttatgtacacagtactacattatcaaattttacttatgcaaatattcaagttgtattgtaaagtgtgttctgattcaaagctgaccgaccttattgaaagtcaaggtataccttaattgcactgtatcatcaaacgatgtataaccttacgtatattttaacttgtgagaatgaaaatagatttctgtcgtaacctctgatagctcactacaagttaatgctttattctcacgtctcattatcttttcttgagaaattcacagactatcttaaaaaaaaacgtggtatactggtatactacccaaaagagaattatgttcgtatcaccatttctcttgtgaattagagctcatatgtgttgagaagtaaacaaaaggaagattcagaatatgaaacttaactgttgtgtgtggtaattgtatggcagtgttgtacaggatttctataaattatgtgacccatttttaaacttaatatcttcaaaaatatgataaccagaacatgccagtcttacttacgaccagagaaaataactcgagtcctgtgcatctctataattacttaagtcataaattttaaaatgggtcatataaaatatgggccacctacataatggatgtactgtatcttttagatgacaatctcatcatcttgaggtaaatgaaaacaaaaacatatgtctttagatcgcaaatttaatatgttgtcgacacaggatattacagtatatgacattattatatacgtttttgtctaaggataactcctttatgcaagtacaacgtgatattaattacaacgaaaaattataaaatacagtaaatcattcaacaaaggatatctgtgcccaaccttttcttttctttgtttttctgcagcaaattgacctgtgcactctgagttgtcgagtcatcatcataaaatcagcaacataaaataataagctaagctatttttttccctgggagaaacggggcgtataattatagtaatggacattatccgtcttctgtagtctaattacactaattgttgctggggtgatacagtaggcctacatttatctaattaattgcgaggctaacgtcactaattttcaacgcttccacctctgtgttgacggcagagcactagattagttttcaatactgatatatatgtatatatatatccttgaatttttgaggaaatatacagtaactttttgaggcaaaaattagaaaatctttgagttactgcactttattttactgcacatattgtatatgttaaattacatactatatttttttatgacaaaacctttgcaatagcacacatctccccctcccccccaagtctttactagtgggagattaattgcacactagcaataaaaactggtagttatgtattttattaaattaaggatatatatttatttttatcaaggctttataagaatcatgattaatgaaaatagcaaggagagaatatattggcaaagaggtgatacagctacagtatatgaagacttgaaccgtcaacctcagctgatatgcagacgacaaactcaccgcctcaaccagttaggaaacgaagcaagagcgaggtacttgggatccatctcgtctttcccggtgtgttcctctcggagtatgtgtggcctatcttgtggaacggcgttgttagccacgcccaggggaggggaggctccaaggcgcccccgggagggtagtgagacggcactcctcttatagcgggcgtcactgtagtcatcattgagaacaccatagtagagcacattgtcttgggccaggtctctcgtatcatccaggctgcccctcacaccgccgatcgcgcccacactctcgaggtcgtcgttggtgccactcgcatagtcttctcccctcaaatctagacccatatcagacagttgatccgaggttggtggtgacttaacgcggccctcaggatagctggctcttggtcccattacagagttggctgcacgggcgtgagagtaatgactgctacgggtgggcgtgttcagggcgtccagtaagacgtctaggagtgggcgtggggccacaggtgggtgaacgggtacgtaggccctcttgccgtgtgctccaaggcaggaatggccgtagttgaggcaaccacctttcaacactctgtgagctgaggcaggaggggagcagagcagaacgagggggaagacgagcaggagcacagtggaacttctggggcgggtcatagcgcgactctgcaggggggtcctcgaacctgaaacctttctgaggtttagcgaaccaaagatctgcgacattgtctgagtgaacctttgggcaaaaggaaaccttcgagttgacaggatctacgagtgttctagagccttaaaaacaacagaagatttgaaactctcaggggctttggaaaaagcgaagatctttcgaagatatgtgactctagggtcctggagaggatgaagcccggaagagagtgtgaaaaactgagatctctggagatgaggttgttaggtctatcgaagtcttgcgtcttctggtgcgaatggtaaaacctcgaagtctaaaaggttcagaatattcggccctgtcgaactgcaaagctctttaccaaacctctagtgagacgattcttcaccgactctcacttcacctacttcttgtttcctaacctcaagaaagtcttcaggagatctctggtggccgtggcaggttctgacgcgtgagaagcgggactgagacacgtgcgagacccctgcaggtgctgggagtatcgacgacggc</w:t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b/>
          <w:sz w:val="20"/>
        </w:rPr>
      </w:r>
    </w:p>
    <w:p>
      <w:pPr>
        <w:pStyle w:val="Normal"/>
        <w:rPr/>
      </w:pPr>
      <w:r>
        <w:rPr>
          <w:rFonts w:cs="Arial" w:ascii="Arial" w:hAnsi="Arial"/>
          <w:b/>
        </w:rPr>
        <w:t>G.</w:t>
      </w:r>
      <w:r>
        <w:rPr>
          <w:rFonts w:cs="Arial" w:ascii="Arial" w:hAnsi="Arial"/>
        </w:rPr>
        <w:t xml:space="preserve"> </w:t>
      </w:r>
      <w:r>
        <w:rPr>
          <w:rFonts w:cs="Times" w:ascii="Times" w:hAnsi="Times"/>
        </w:rPr>
        <w:t>Corazonin precursor protein (DS01-Homarus1_Transcript_</w:t>
      </w:r>
      <w:r>
        <w:rPr/>
        <w:t>40929</w:t>
      </w:r>
      <w:r>
        <w:rPr>
          <w:rFonts w:cs="Times" w:ascii="Times" w:hAnsi="Times"/>
        </w:rPr>
        <w:t>; translation frame 3)</w:t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b/>
          <w:sz w:val="20"/>
        </w:rPr>
        <w:t>tgctggtgtagtacacacacacactcgcgccacacgaccaacaacacctgcaaccccacagcatggtgaagatgtacagtcaaacgctggtgatggtagtggtggtggtggtgttcgctgtcaccctagctgctgcccagaccttccagtacagccgaggctggacgaacggaaggaagcgatcagaccctaacgtgggcgtgacggaactgttagctgacccaccccgccgcctgtccgctcactcacaccctcacccacccacacacaccctccccaagaacatcgaagagcgactgagggccctggaggcgggactcaacgccgtcctcaaagccaacagcattaacttttcccccggtggcgacgaagaatactatgccgagaactaattctcactgagtctgggatcccaaataattttaaaatttcaatggaacaatgtgatattgccaatgtctaataattattgtcagtattattattgtagttattactttaacgtacctggtattcattttgtagccgtgaaccacaacccaagaattcatttaagaaactgaagccgtatagtgtatgcagaaccactgagctgaaataagtcaattcttaattgaaatccttaaatatgtctcatttttctcttaatgctcaaaaacataaattattttaagaggaacaggagtgttgtttctgctaggtatctcgacatgattggttgcatggtttcagtcgtcgaattttgtgctggtgatctgagtcttaaaaacaaattataatgtttttatatatcatacagcagcgtctagtggaagcctttactgataactttatgtcttatatgtatgtttattttaacactcctttgggagtttcctaatttaaacagatattatataatttacgtaacgataaatgtgtcttgatcaccttattactacacgttctcttaactaacttactgaaggtatatttcccagaataagacggaaaaagtaggtaacaaatttcagcttaatcgatgaatccgttattgagaagtacacacacacacacacactctctctctcttgtagcatcgcaatcacataaacgatgacaataaccacctctcccaaagctgataataaataatatggcagttataaacaaacaaatattggatgaaaaaa</w:t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b/>
          <w:sz w:val="20"/>
        </w:rPr>
      </w:r>
    </w:p>
    <w:p>
      <w:pPr>
        <w:pStyle w:val="Normal"/>
        <w:rPr/>
      </w:pPr>
      <w:r>
        <w:rPr>
          <w:rFonts w:cs="Arial" w:ascii="Arial" w:hAnsi="Arial"/>
          <w:b/>
        </w:rPr>
        <w:t>H.</w:t>
      </w:r>
      <w:r>
        <w:rPr>
          <w:rFonts w:cs="Arial" w:ascii="Arial" w:hAnsi="Arial"/>
        </w:rPr>
        <w:t xml:space="preserve"> </w:t>
      </w:r>
      <w:r>
        <w:rPr>
          <w:rFonts w:cs="Times" w:ascii="Times" w:hAnsi="Times"/>
        </w:rPr>
        <w:t>Crustacean cardioactive peptide precursor protein (DS01-Homarus1_Transcript_</w:t>
      </w:r>
      <w:r>
        <w:rPr/>
        <w:t>1513</w:t>
      </w:r>
      <w:r>
        <w:rPr>
          <w:rFonts w:cs="Times" w:ascii="Times" w:hAnsi="Times"/>
        </w:rPr>
        <w:t>; translation frame 2)</w:t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b/>
          <w:sz w:val="20"/>
        </w:rPr>
        <w:t>tgctggtggttgatcaggttcacctcttttgtgttcagttcaagatggaatgtgagaaaaacgatccacaatgactaacatgagctggtgcggacgtgttgggattctgggcgtgacaactgtcctactgttggtactgctggcagcccacgcccaagctggtcctgtcgctaaaagggatatcggtgacttgctggagggtaaagacaagaggcccttctgtaacgccttcacaggttgtggcaagaagaggtcagaccccagcatggaaggcttggcctccagctctgagctcgacgccctggccaaacacgtcctggccgaagccaaactgtgggagcaactccagagcaagatggagatgatgcgcagctatgcgtcccgtatggagaaccacccagtgtaccgaaggaagaggtccacccctcacacccagccccgccagcacctcacctccacacctcaacaaaaggtggaaaccgagaagcagtgaggtgagagaactgtccagtgaggccgcctctacgcacactcgcctcatcactggttgatgtacgcgattcctcactggctgctccactcccccattccccaaacctaattttaattctcaccatcgacgaagagtgtacaaagagacataagcagaattcctgttttaacatgggaattagagaaaaacatatacaggtatttctggtaaagttccgtggttgaacttcgactgactcgttgctaacataattgttattaccgatcaacgtcattccaataaaattgtccagatttcattgaattttatttatctgtctatattctgtctaatataaaggttttgctgttgcattgtatttgtaagtgttttcgaatgcacgtttccgtggtaaagacattgatgtttggtctaagaatgtcatcaggtttgactggtactggaacataatgatgatgccgagggtttagttctcttgtactgtactccatagaaagtttagctttcaactgtgtatctgtgagtcatgaaacagtgctgtatggcttggtgttaaaacgaattagaatcctctgttcctccaaaaaaaaa</w:t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b/>
          <w:sz w:val="20"/>
        </w:rPr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Arial" w:ascii="Arial" w:hAnsi="Arial"/>
          <w:b/>
        </w:rPr>
        <w:t>I1.</w:t>
      </w:r>
      <w:r>
        <w:rPr>
          <w:rFonts w:cs="Arial" w:ascii="Arial" w:hAnsi="Arial"/>
        </w:rPr>
        <w:t xml:space="preserve"> </w:t>
      </w:r>
      <w:r>
        <w:rPr>
          <w:rFonts w:cs="Times" w:ascii="Times" w:hAnsi="Times"/>
        </w:rPr>
        <w:t>Crustacean hyperglycemic hormone I precursor protein (DS01-Homarus1_Transcript_5405; translation frame 1)</w:t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b/>
          <w:sz w:val="20"/>
        </w:rPr>
        <w:t>tgcaccaaccccatcatttgtgttacgaggatgtacaaggatatggacactcgtaccttcaaatacgaaaaaaaaaacatgagcttgaacaagagtagtgtaattagatgggaacttggcgtaagaacacctcattgactgagaaggagtcctcaatgacggtgttatatccccggggaaatcctaacgtgagcggcgtgtgacggggcacgagagtcctgctgattataccgacagattgaagtgtgttctactttttacccaggatgaataagatccaatgactcatttgggggatataatttcttttacttaagatgaagtagaactcaagtgagatatttaattaaaacagaacgaaaaagaaaaaataaattgcttttacataaaccctcactacttactacctaacacatcatacgtcagttactcaacggtaatgatgaatggccagcttccggtgatagtagatccccagacttggcgccagatctaccgtgggaatgaacctattaaccttcgaagttaccagaacccgaactcaggaaccaaacccatgcagtttcatcagattgttctaatttccccccaaactgaaggtgtctgaacacggtcaaaactgtatcgaactttcgcccattaccttaactactcaataccctcttatattatcatctgacaagtctcaagttcttgactaatctctcgtcacgttaattcgtagcagaaactatatatagacttctaagacggcctgagtcacggcctgaggcacacatgatgaaaatgtcttcgaaatgtgttgttattttatcatggaatcttaatttttagacatacgagtttctggaaagatctttaaagaataactagctgtctaatgaggaagacaagtggtaaacggggataaggaagaggatgaaagaagccagagaagacacgaataaaaagtagaaagagaggaataaatgaaggaattacaggaaatggaaagtagatcggattcagtatactgtacgtgttgtgagtgagtgagttagtgagtcagtcagccagtcagtaaatcattcagtcattaagtcagtcagtcaatgagaggataagtcagtggtcgagtgagtcaccgagtagagtacatctatgtggacttgactcagcagaattatgaaggctgtggtcgtaagtgcctgtcagttagtcatcgggaggctaagataacttgttttagggagacattgtgttggttgaaggcactagagttcatctgtatgtctgtgtctgtttggttagaaaattatcttttgtaggaatgttttttcgtattatgagatagtagtggtacctctctctctctctctctctttcctacaccaacgtaacttcggtgtctccccctcacagctgtgcttggtggtggtgatggtggcgtccttggggacctctggagtcggtggacggtctgtagaaggagtatcaaggatggagaagcttctctcgtccatctcgccgtcgtctacgcctctaggtttcctgtcgcaggatcacagcgtcaacaaacgtcaggtgttcgaccaggcgtgtaagggcgtgtatgaccgcaacctcttcaagaagctgaaccgtgtgtgtgaggactgttacaacctctaccgcaaacctttcatcgtcaccacctgcaggcagaactgttttgagggcgacacattcccgaggtgtgtgatggaccttggacttgacctggaactgttccttgagttcagggatatgatcaaggggtagactcacactcaagtctctaccttaagtgatcggaggggaggaggaaggtgtacaagatgggagaactgctacagtaaccgaggggtgtgtgatggaccttggacttgacctggaactgttccttgagttcagggatatgatc</w:t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b/>
          <w:sz w:val="20"/>
        </w:rPr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Arial" w:ascii="Arial" w:hAnsi="Arial"/>
          <w:b/>
        </w:rPr>
        <w:t>I2.</w:t>
      </w:r>
      <w:r>
        <w:rPr>
          <w:rFonts w:cs="Arial" w:ascii="Arial" w:hAnsi="Arial"/>
        </w:rPr>
        <w:t xml:space="preserve"> </w:t>
      </w:r>
      <w:r>
        <w:rPr>
          <w:rFonts w:cs="Times" w:ascii="Times" w:hAnsi="Times"/>
        </w:rPr>
        <w:t>Crustacean hyperglycemic hormone II precursor protein (DS01-Homarus1_Transcript_49975; translation frame -2)</w:t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b/>
          <w:sz w:val="20"/>
        </w:rPr>
        <w:t>ctgaattctcagtaaaccggtcatttagactaactaggtcttgttaagtccttttagatggtcctccgaggatgaaaaagatgttaccaatagatcctggcaacaaacaccgacctgtcatgttggcgtcgctcccagtggtgaggaaggtggggatattattcttcaggaaattcgattcttgtgtcacttttttccnnnnnnnnnnnnnnntttttttatattatcgtagatttatcaaccgcgcaccaactcagcaagttcgttgtattcttccacatttagcaacaaggcctttacacattgagtgaagtccgtagtgacgaaacagccttcgctgcacttatcctggtagccaggttgcctaaacaggttctcacagtcccagcaaactctgctcaacttgccccagaattctcggtcatagtaacccttacaagctgagtcgaacactgctctcttatttaggctgtggtactgtgacaattggaggtcttcatcaccgtcgattagccaagaacgaccactacacgacgacgtgaagacaagtataaccataaccgttaccaacatttttgtgtacgacagtgtagttgtttgaatggagaacagattgttcatatcttccctctgc</w:t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b/>
          <w:sz w:val="20"/>
        </w:rPr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Arial" w:ascii="Arial" w:hAnsi="Arial"/>
          <w:b/>
        </w:rPr>
        <w:t>I3.</w:t>
      </w:r>
      <w:r>
        <w:rPr>
          <w:rFonts w:cs="Arial" w:ascii="Arial" w:hAnsi="Arial"/>
        </w:rPr>
        <w:t xml:space="preserve"> </w:t>
      </w:r>
      <w:r>
        <w:rPr>
          <w:rFonts w:cs="Times" w:ascii="Times" w:hAnsi="Times"/>
        </w:rPr>
        <w:t>Crustacean hyperglycemic hormone III precursor protein (DS01-Homarus1_Transcript_1478; translation frame -2)</w:t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b/>
          <w:sz w:val="20"/>
        </w:rPr>
        <w:t>cctgcaggtggtggcgacgaaaggtttgcggtagaggttgtaacagtcctcacacacacggtccagcttcttgaagaggttgcggtcatacacgcccttacacgcctggtcgaacacctgacgtttgttgacgctgtgatcctgcgacaggaaacctagaggcgtagacgacggcgaattggacgaggagagaagcttctccatccttgatactccttctacagaccgtccaccgactccagaggtccccaaggacgccaccatcaccaccaccaagcacagagttctgcaggcgaacatgattcaggaacgtagagatgagtgtggctttaccggagtctcccgccctttatataccactcnnnnnnnnnnnnnnnnnnnnnnnnnnnnngactcaataattactccaacatccatttaaagataaagggataactcctacaactgagagctcatatcgaaagtgaatcactgtaaatgtaatagaggcgttattgttatcaagaagcgtaataaataacaaggattccgatactagagaacaatggaaaacaaaaatacaccgtggagttaagagttaactggttctaataagagttaagtggctaccagctaggcacttcggttatgcccgttatggactgtacctcgtcagttgcacttattcgtcaggaaccgagtcttcagaacaacgtgtggtcaggtctttacacagaaaccacgttcaggtaatataatcattgttcactatgagattatttcctccactgtgaatgagtcaactctcaccatttttatattatcgcacagctcactaacataaatcacacacgatctcctggtaatgagggatgggtggcactggcatctatcgtcctgcacaaagaggatcagaacgcccgtctcagataaggtgctgcagataggataaagattcgaaaactcttgttatattgtattggtcttcggtaccacaaaacatcctgaaaatcacctcaaaacatttattttggccatgttgaggacgatccatcaggcaatgtttactctccaatcgatattggaggttcagagcgccaacattttgagtaacaacatctggttcccgcaataaactgttgaagatgataaaacaatacgtcatcggtaacaaaagctctgatacagtagatgttttatagtttaaacaaatgtcataatctgctttactttcatatatatttttattatttatcatcaagattacagtaaatgatttcgtttcatatacaagtctaactatgctgtactgtttaactcctctatacaccatacagtacatctctgtgtgtatttgtttcacctaaataaagaacaaactcagagtggataacaaaaaaatacaacgaaataaaaagtacaatgtaatgttacttatgtaatgtacattagtaaataagtaactcgagtaataaacctgacagacttcaccataagtattcatggtatcgtattacccctcagctttatttacagtggttcatcatactggcccagccatatggttcactgttcacttatttacaatggttctgtcctattttacccaactgattatttaaagaccagcttatattatttacaatagtctctgaactattttgtctgcttaaatctaataatatgactatttcaccatttacaatagttcactgcaccatattacttctgtacggtgtcttgcgcactttgtgacatgtggcaactctgtgtttgcttatattgtgtaacactcccaaaatggaccctaaggaaccacgcaataaagaatacttttcattatgtactacaaatatttacatattttaaagctgtgaaaaactgactacagtatgagtaacaatacatgatacaggtacaaaaattatgtactgtataccacccaggtgcctttgtatcttgtactgtaatatgtaactttgttttggatttaatatactgtacttctatatctatataaactaatgtagtcacccacaaaagtcttttggctcggagagagaacttctgtgggcgactgtacattcctgtataagtaatgtaaaatgaataatcaaaatacaaggcaacagacaaggcactgttcattatagacagtacttccctctgtataatgattaaaagtagttcaccttgcattgtaccaaaagacatgcattataacttgtcctaaatctcaaccgctttgaagacgatgtcatcctctgaatacaatgaatcccaatgagtgtgatatcttaactagtgaatacgatattttattcttttgagcatggaaacctaacctcaaatattttaatcatcactgaaaaccctgaaaaaaaatggttgtattttctctaggtcacataaacaatacctcaatagtaagaccttaaggcctaaaacacaacaacagaatctgcaagacaaacaaatcattatgcctctcaaacaacaatcatgacgaggttttgtacacttggtaactccacccaagacctggaagtcactattgtaggtatgttcagtagtacacaggagtagggtagggtattgcttcagtggcggtgtggatcttggtaattgtagctagtgttcagtaaatggccttcggtaaatagtttcacctgagagagaaccttcggctagtgatgttcatcctagtgacgccaatctctcgaagcacgggagaaaatgcctctctaagatcaggaggcagttcacacagatctgaggaggactcgtaagtcttggcctcctctgcttcattagtcatctcgtccaccagcgcctgatggttattacatgaccggagcagccttactctctgaagctctatccgtaactgcatcagctgtcgcgcgaggtgctggtcttgttgcctcatctccatcagctccttcctaagccacgccatagcactctggagattgtccttgcgtttctctggagtgagttcctcttcctcctgctgcccctcctccaccacccttggtgtatgggtctccagcgcctcccccatcttctcccccctctgcttgatcacccctatccagtctaaatatgaaggtcgtcgtgtggcaagcttcaatctagtagcaagatcgcgcactctggacatgtcatcggtgctttcctcaatctctcgctgcttctgcttgaacacgttgtcaatgtcgatgactggacttctcggagtactgggagtgcggggtgatgatcttagttcaacctcctcctcccccccactagtaccactctccccctcctctgagatgtgacgtagcagccgtgacctgtatacctggttaactagtttgttttggggtttggcgaggttcagtttcaagtctggcctattttgcgctttctggttgtcatctgtttccgaggtcagcgagaaatccaagttctcgacgctgtcaactgtcaggtcatggtccctgtcgttggtcatgtcgaggtctctctcagccaacttctccagtttgtcctccaggcgcctctcaaagcagctactgtcgtcagcgtgagccataaactcactcaagtcacactcgctgtcttcctcctcaatgatgtcggtgaccacgtcgaagttggtggtgcttacgccgaaggtagcgtcgttgaggccaaatatcgcccgagagaggccaaagtttgtgttgtttaggtcaatgattgtcttgttttcgtcaaagtttgtgctattaacgccaaagtttgtgctgtgtacgtcaatattcgtgaaattatcgtcgaagttagcaccactcacgccaaagtttatgttattgtctccagagttagctttatttcctaaactcgatgtgatcactggtgagtttctcgtgtcgtctactcgtccactggcgttacacacaccttcaccgctggtaattccgtcactggtcacttcactcactgttacattcggacccgtcactcccaggttcgtattcgagttgattaccccccaaaagcgatcgtttattctcaagtcttcgctgttcacgtcaaacgcacccagctcgctgttgataaagtctgtgagtgagaaggtgtgcgcctggtagtgcggggtgctggtggtggcagccaaggacgtgtgtgtgaagcaagtccgtggcttactactatcaggggggcgcttcccagcatccgttgacatctgatagttatctttgggttctccctccatcggggtttttcctgtcggcgtcgtctctgtcgtgaccttcttggcgaccttcgtgtcatgcttgcctaggaacttgtagttttgcatgaatttgaacgtcggtttggatttcatggtgagtttctgttccattctcggtactacattctccttttcttcctctgacttgagagtcgtcagttccgggtcctctggtagtgagccgttcctcttcaccagctccagctccttcaccaactgtttcctcgacttcctgtgaacatcgggagttttcttgtgcacgtatagaattttgggtgacgtgcaactattcccttcttcatcgtaaaagagtgaaggtacggacgaggattcactctctgtgtgtgtgagaggcgtaaagagatcgctggaggttctgggaaggtggggggcgtgacctgagcgtgtcctggtgggaaggtaaggcggggtgtcctccacggtgctggaagagtcgtagtggctctcacgcactgagccttccaggatactcgtgatggaactctttccgcttgatcccgtgctcctgatgcttggactcgacgatgacgacgacgatgacgacgatgatgatgacga</w:t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b/>
          <w:sz w:val="20"/>
        </w:rPr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Arial" w:ascii="Arial" w:hAnsi="Arial"/>
          <w:b/>
        </w:rPr>
        <w:t>I4.</w:t>
      </w:r>
      <w:r>
        <w:rPr>
          <w:rFonts w:cs="Arial" w:ascii="Arial" w:hAnsi="Arial"/>
        </w:rPr>
        <w:t xml:space="preserve"> </w:t>
      </w:r>
      <w:r>
        <w:rPr>
          <w:rFonts w:cs="Times" w:ascii="Times" w:hAnsi="Times"/>
        </w:rPr>
        <w:t>Crustacean hyperglycemic hormone IV precursor protein (DS01-Homarus1_Transcript_4035; translation frame 3)</w:t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b/>
          <w:sz w:val="20"/>
        </w:rPr>
        <w:t>gggagaactgctacagtaaccgagtgttccgtcaatgtctcgacgacctactcatgattgatgtgatcgacgagtacgtctccaacgtccagatggtcggcaagtaaacaaacacctcagccaaccccagacagttcctgctgcgtctaccggtccccatgggcgtccacgaacgtctttttggacaccgacggatgccttcggacttccttggaacgtttctgaaatcctccgcaggtatcaaaatacgcctggggatatccacgggtgctactgaatgtctaaagatttgtgtgggtacctgatgaattgcacaggtatcccaattcttctataagcacctttggacacctatggagctccaggggcgcccatgaagttctcaacgcttgccatgagtagcaggacaccgtctcgtcttcatgggtgggtcatatgaagaccgggaaatgttcatctaccttcataaatctgcagaacaaccgggatataagccaatatttacagcgagacgagcagtgccccgagtgtaatcatcagctcttatcgtcactgtactatcctcctcttcctcgatgccatggcagcttttactggtaatgtttttttcattaatgcgtatataacttatgtaccttaaaatgtaatgtaagtatttatttgagggagataatgtagtggttggtgcagctgggacaagggtttgaagcctcgagtctcccacagtccgacatttcattgctagtcataactattagtggagatatttttatacgatacgagggatgtgtggcgttagttaggcactcctgagagtcgtcagtacctcacacccaacacacatccttccttgccaacacaaacacttaactaacacatcacatcacatcattaacacaagataaagtagaataatcctcttacttcagttccttcttcagtagtgacgtttaaacaagtctttaactatcacgtctacagggagtaaatatcacggtagctaatgaactgtagagaatccctgaactgattgtacatacatagacaagttccctccacttacacacacgcgcacgcactcacaaacacacatacacttacaaatacacacacacacacacacacacacacacacaccaaacacacaatacagttctcggagtgaaatattttgttatataagaatgagtcagttgtgagttaaatcaaatctattttttgtgacgccatgtgaaagtagcgacataaagaacaaatgttagataaggtagaggagagtgaaggagttacctgtaacccccatcaccctcctctaccttatctaacatttgttctttatgtcgctactttcacatggcgtcacaaaaaatagatttgat</w:t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b/>
          <w:sz w:val="20"/>
        </w:rPr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Arial" w:ascii="Arial" w:hAnsi="Arial"/>
          <w:b/>
        </w:rPr>
        <w:t>J.</w:t>
      </w:r>
      <w:r>
        <w:rPr>
          <w:rFonts w:cs="Arial" w:ascii="Arial" w:hAnsi="Arial"/>
        </w:rPr>
        <w:t xml:space="preserve"> </w:t>
      </w:r>
      <w:r>
        <w:rPr>
          <w:rFonts w:cs="Times" w:ascii="Times" w:hAnsi="Times"/>
        </w:rPr>
        <w:t>Diuretic hormone 31 precursor protein (DS01-Homarus1_Transcript_2312; translation frame 1)</w:t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b/>
          <w:sz w:val="20"/>
        </w:rPr>
        <w:t>gccacttgtgactcgctaccacctgggactcctcctacacgggcgtcgcgtcagtcaggtgaagactctcagctacagaccacagtcccccgccacttgtgactcgctaccactactacccgcactacccgccccccgcacggatacccgccagtgattccacctggtgctgctcccgcctctttctttatccagacaacgacggtcaaccgtttgagcctgatgaacagcacgggggcagtgttcgtttctttggtggtcgccttcatcttcgtgtcttcagtcaactccgccgccttcaatagagaggcgcgcgcggtggtgcagatagaggacccggactacgtgttggagttgctgacgagattggggcactccatcataagggccaatgagctagaaaannnnnnnnnngctaagcgaggattggatcttggtctgggccgtggcttcagcgggtcacaggcagccaagcacctcatgggtctggccgccgccaacttcgcgggcggccccggcaggaggaggagaagctctgacgatggccttgacctccaccacgacgacaacctctacgcccaagatcaggctgctgacctggccgagtcatcacgataaatttttgtggatgactaccatgtgacaacttacctcctctgtcctctctcacaatgactccctctcctctcggttgcttttcgtctgctcactgccgttcttctctcaatagttctctcatatgctctcacctcgtgtcattctcttgatttttctcgacataagagaataaccccatcttcacatcttgtggtggacccaacatcagtgacgacaataaaatccgagcattgtcaaccggctccctgaggacggtgggccccgcctggtggccgccgcagcaccgacacctcacacgtaactcctgctgtagtccaccaccaaggtgtttataaccttgttttcctcagtctgtaactgtagtaagattgcatatatgatacagtagacccttcatctattagaaatgatgtaagttaagcttcatcacacagcctctgtcagaagggaggaagatgttgcagcttgtaattaaatagcatgagatacaatgttctctggaagggagttgtgtagtggtttcattgtcatattccagaactttttttccaggtgcttttacattgaccctccggcttcaaatacatagcttgacttgtatagcacaacctgcttccattattttcctcagtggttgaagactataaagatgtttaatgttggattaatacctaggtgttcaggtactatttaccagaggcttgactaccccccacactgattttattcatagacaagtgtcaggaaaatgttcacgaatgtgtacttaatccctggccaatgatattagaagaagccattcacaaatcgagcctacgagcaggtctgtggataagcatttctgatgtcattaaccagagatgaaaccttgggattggtgaaaaacgtttccaaccttcccgtcctgggccgagtagcatcccagcgagcagacgactggttatgttcacttgtgacgttgattttacagtgtatgaaactcatccattcaaggcaatacataatattttgtgctgcatgctttaatgaattcagactgatggatcatattcatcagactttctcactgaaacataatgtgctgtagctgctccgagtatggacagtacaatattcaggagaccatcttgttaactgtctctccatacttaccttctctcttcagcttcattttcattacaagtttataagtttcctgttaagtgacatggtggtagatctcctgtgctgggggtctcttttatcactggtgagcggaggcgagcaacaagcatgagagtgtgacagcaggatcctcccaccccacctactcttctatgggctggaacttgtctcaataagttaagacacagacaaatatttgtgcgtatataacaatacctttggttcaccttaatgtagataaaataaagcgtgtcagtccctgcatttatttctgtatacaaaacctttagaatggatgagtatgtaaataggttgtggccatgaggccgtggggcataatgtgaccacaatctgaagcatactaccagactcaacgtgacccgtgacgatcaccacacaggcttcgatctttcatgtgtcgatcaccaagcagacacaaaccatacactatcacaaaggtagacttgccacaaaccagaaataattggacttctattttcttctgtactactcaactcattattaaacacaattgatgaaaataaatatgtccggtaaattactttaagatacctgtagtagctgtgtctttagttttcaggcataatcatcaatgttggagataataaaataccactcttacccaaatctaaaataaacagtttatacaaattggtgtacaaataataatacttgtacagtactgatgtaaatgttagaaaatgtataaaaatcaaagctggaaatgacatgttgtctcaagaatgaaaacacagctacaaactgacacgtgttaggtactgggatttgacaattctacaagattcctgcaacaaaaatcaactgaaagaaaactcaacccaggttctcaaagatttgtataaagaatattcctcatagctgaatatgtaagaatgctgctaactgattttacttataccgaaacataaaatcagcatgcaaaaatatcaaaatcataccaataatctttaccaaaagaacctttaccttgactgtctaaagtgaatgtttctcatagaactctcaatataatttgatgattacatcttcagtcacaagtaatattcatcaagtcaacagcaggtgaactacag</w:t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b/>
          <w:sz w:val="20"/>
        </w:rPr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Arial" w:ascii="Arial" w:hAnsi="Arial"/>
          <w:b/>
        </w:rPr>
        <w:t>K.</w:t>
      </w:r>
      <w:r>
        <w:rPr>
          <w:rFonts w:cs="Arial" w:ascii="Arial" w:hAnsi="Arial"/>
        </w:rPr>
        <w:t xml:space="preserve"> </w:t>
      </w:r>
      <w:r>
        <w:rPr>
          <w:rFonts w:cs="Times" w:ascii="Times" w:hAnsi="Times"/>
        </w:rPr>
        <w:t>Diuretic hormone 44 precursor protein (DS01-Homarus1_Transcript_7828; translation frame 1)</w:t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b/>
          <w:sz w:val="20"/>
        </w:rPr>
        <w:t>gtgatggtgttattccgggcggctatgttgggtgtgatgggcttgttccctcttgcctggtgtttgtccctgggtggcggacgggcggatacctcctccctcctctctctgcctcacccccaggagctgtcccaggatgacctacaacccttcctctcacgccaggggaacaccgactctgctggtgctccttcgtctgttgctgattatactgggtacgacaagagcgaagttctacgcgggctagaggacccaacctcctcttctgcctatcgtctgcaggaggcgttgtctgaagcagtagcagcagcagcggcagcagcagaaggagcagaaggtgttcgtgacggtgcagctgccttgtctcctactgctaacgaaggagtgactctggaggacttagttccttatgatcctgggtactacctctaccctgcctttctcaaccgtggtgatgaggccatgacggggggcagcagcggcatcaacagcctcaggaaggtcaggaacagcaacaggagcaacaggagcaacagcagcagcggcatcagcggcagcaacaccagcagcaacagcaacacgaacaacaacagccccgacactatcagtatggccaagaggacctggccgaatggtttctcccgacgaagggcatccgggctctccttgtcgatcgatgcgtccatgaaggtgctgcgggaggcgctctatatggagatcatccgcaagaagcaacgacagcagatgcagagagcccagcacaaccaaaagttattaaacagcattggcaagcgagacgtgacgaggcagctccaacaggaaggaatccagggtgtttaccagcgaggccagaggaagtaaagatgaggatcagcagtagtggacagtggaggtgtgtgagtgtgtgtgtgtgtgtgctcggcctcatgaagagcaccaaccagctaacaggggacacaggcagcgataatgatgctttacgatggtctgctgcgatgcccccttcccctacggccctgctgcgatgtcctcctcacggccctgctg</w:t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b/>
          <w:sz w:val="20"/>
        </w:rPr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Arial" w:ascii="Arial" w:hAnsi="Arial"/>
          <w:b/>
        </w:rPr>
        <w:t>L1.</w:t>
      </w:r>
      <w:r>
        <w:rPr>
          <w:rFonts w:cs="Arial" w:ascii="Arial" w:hAnsi="Arial"/>
        </w:rPr>
        <w:t xml:space="preserve"> </w:t>
      </w:r>
      <w:r>
        <w:rPr>
          <w:rFonts w:cs="Times" w:ascii="Times" w:hAnsi="Times"/>
        </w:rPr>
        <w:t>Eclosion hormone I precursor protein (DS01-Homarus1_Transcript_36484; translation frame 3)</w:t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b/>
          <w:sz w:val="20"/>
        </w:rPr>
        <w:t>tcgctaacacgctctacagaatggttggctccagaaaggtcgttgtgtcggtcctgctggtgctgagcgtgatgctgatggcgttgctgctgcttccgtctgccgccgccgctgccaacaaggtctccgtctgtatcaagaactgtgcccagtgtaagatcatgtaccacgaccacttcaagggcggcctctgcgccgacttgtgtgtccagtccggaggcaaattcatcccggattgcggtcgacctcagaccctcatccccttcttcctgcagaggctggagtgaacatgaaggtgctccatatgaagacttggaaatgctcagttcatcccctcctccctcctgagtatcatgactcacagttcttcagtgtcgtggctcaagccaaaatttggcagtatttaatgctcaagacaatatctggaagtctcctgtgcactgtgcatatatttagaatttctcattgttgttgtctaagatgagacttgacttagcatttgtgcttaaatattatcctgttgaagcactaggtatacataaaaacatatttcttcggtcaagatatggaggtaattagtacttcatgtcgagatccggaggtctcaatgttttcaattaaggcctggaagctttcagtatcttgagtaaagcctagaaggccctaagtacctttagtcgaggagtggaggatcttggtccctagattcaagacctggagtttccgaatcaagatccgggagcctcaggattctgaatgaagatctaaaggttctcaatatcttgaataaaaagttagggatcctcggctttccatacaaggaccaggaagtcttcaatacttgagttagtacctgaaaagtcgtcagttttccgagaagcgaaagtgacaaattcattatcagtgttattgttgttgtttctctgggatttgatatgaaatggccgctaggccaagcagttggcgaccagtaccgg</w:t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b/>
          <w:sz w:val="20"/>
        </w:rPr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Arial" w:ascii="Arial" w:hAnsi="Arial"/>
          <w:b/>
        </w:rPr>
        <w:t>L2.</w:t>
      </w:r>
      <w:r>
        <w:rPr>
          <w:rFonts w:cs="Arial" w:ascii="Arial" w:hAnsi="Arial"/>
        </w:rPr>
        <w:t xml:space="preserve"> </w:t>
      </w:r>
      <w:r>
        <w:rPr>
          <w:rFonts w:cs="Times" w:ascii="Times" w:hAnsi="Times"/>
        </w:rPr>
        <w:t>Eclosion hormone II precursor protein (DS01-Homarus1_Transcript_14893; translation frame 1)</w:t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b/>
          <w:sz w:val="20"/>
        </w:rPr>
        <w:t>attcttgcttcaccccgggtcaacaacacacggagttccatctgcccacctggcatcgcagcccctctcgtcaaattcttgttgacaatacaatatttctccatgtctttcaagcgtgaggtggtggtggtggtgatgactgtggtggtcttgatgactctggcgacgctatccgatgcggcaaccttcaccagtatgtgcatcaggaactgtgggcagtgtaaggagatgtatggcgactacttccatggccaggcgtgtgctgagtcgtgcatcatgacgcagggcatcagcatcccggactgtaacaaccctgccaccttcaaccgcttcctcaagaggttcatctaaagctaagccaccccaagggtcccccccaaccccccaggagcctccagggttctcaataatcacagacaagttatttatattttaccttgtgaagtaagggtcaaagacttgctgcgtgtgaataatcacttcaataggatatattttagttttctttgagggggtatgtttccttgtctgctcatggcttgtccagtcgtctcatcaagtactgggccgagctgagcagaatgtagaacggtgtcctctttctgttgtcctttttattgttcttcgtcacgtcaagggttctgttggttccttttgatcttctaacaatgtcatggttctgttgacatcttgcatttatttctgattacttttttcttgttccgacttgagcattccgtttgtactcctcagcagtaaactcatatttgctgccgatattcacctgccatgtaattaatctcagtaatgattcattaatttgttgttagtctctgagtcgtgtttattatgtgccacaatatttattgtattattgtaagtcagtgtaagaatcaaatcaaaacatctatttatcttgcacagttttttcacctgttctctacacaaagaatttccctggactcatctctctcttaagtttcacaagttacatttttatatacctgtattttaaaaacgtatctagtgctctgtttaaagatctcacaaatctacttcttatcatcttacaggtgaaactttccgtccccgccagaggacataagtattcttacctgtgtactcacaaaacagggaagtcacactgatacactgttacactggctcacacgacacacgttgtaggcttctgtctcaaacagaacttgatataatctagcacgaaggaaacaaatattataagaatgaaccctttctgaaatgttaacatctagattgaacttcatttctagtcggtcagtagttttcattgatgtgtgtgtatgtgtgtgggtccagacgttgttggtgactagtcacgtcatcagcaggactactgacgtgtagattctcataatccttaattagcttatataaaaatatttccacttgccataaacacactaacagctgatctctgagaactatcgtgagggcgacagtaacattgtactcattatttatttaccaaagtgatgcatattaagctttcctcagtattatttttataagatatgtgacagattatatattaacacactgttaagatagttatatttatttttatactgacgctacctttagttaagttgttcacccctcaagctactgagttcacttagccttagtattacctaccaagacacaattgtttcgacactgatgaacatcttgaacagtgctaaaaaaaaggaatgttcctccaatgtctgtctgtcttaccaattttgtcataagccacaagatgataataaccccacatccctacgtcactgtagaccgtcagtgttcacctctgtgtggcagcgtcatcagctccctctatatccctcctgcaattaataccacttgaatgtattttccccgcctttcatatttttcataaccttcccttaggtcaatgttacttctgaatgagctgcataatttttgactctatagtgaaggctggtcactacgtttagtataaagagaactgatgaggagattgtttacataatgaaccactgatggtgttaactgtaagtgtcgtgaggggtagaccagatgacacactctgacacatgtatattacgagtttatatgcttcttctcttaatggctgcactctgagagcaaatttagctgaagaaaaaatattattatgggaaaaaacagtgttgagagaacaaggggctcctgtacactttaaaatataataaataatat</w:t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b/>
          <w:sz w:val="20"/>
        </w:rPr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Arial" w:ascii="Arial" w:hAnsi="Arial"/>
          <w:b/>
        </w:rPr>
        <w:t>M.</w:t>
      </w:r>
      <w:r>
        <w:rPr>
          <w:rFonts w:cs="Arial" w:ascii="Arial" w:hAnsi="Arial"/>
        </w:rPr>
        <w:t xml:space="preserve"> </w:t>
      </w:r>
      <w:r>
        <w:rPr>
          <w:rFonts w:cs="Times" w:ascii="Times" w:hAnsi="Times"/>
        </w:rPr>
        <w:t>FLRFamide precursor protein (DS01-Homarus1_Transcript_3291; translation frame -2)</w:t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b/>
          <w:sz w:val="20"/>
        </w:rPr>
        <w:t>tttttttgagaaataaacatttatttcaacaaactgcagggttgactctatatgtcgcgccaagaatggtgttaactgagtccccgcttctgttttacttcaatagtatcagtcatctctctaatgaaactccaacaactattaccacataaaatatataaaaaaacggggtcattgcttcattgttttctcctagtttcaagttatataaatactcgtacctaggaaaattaatgttactgcgtcttcaaattttcatctcagctttaaaaatatcagaaaacgggtaactgcttaattttcacctcannnnnnnnnnnnnnttacggtttaatatgtctcagccagtgtgtagtattgtgacactgacaagagggagccacaactgctctctcacgccctcacacacggtacgggtctcctgctaacacgggtataacgctcactcatgacattcgagttggcgggcactcgatccctcctcggtgtctcaaaggacaaatttccaacaaaatagtttatgattatcgcatttttgagcgtgtcggaatgtaatgttttgatcagatcggctttttttttatcaaggatttccactcatcaatttgcaggcttgtatcgtcgaccaacagctagtcttcttgcaaccgtggactattgtgattggcaaatgaaatacagaacctgatcaaaaattccttcttccgaacacacccaactgcctaatgatatataacaccagccatgtacacttaataataacaataatgatgtattcactacttgacgagtatttgaagtaattgccaacttgcaatacggatatgtagtaatgatatactgtactgtacccggtagaggcgtaacagggattaaggcaatatgattaaaaacaattcaaacagtagcaacaggtcatttattgactagatttaaatatcactcggttgaagtatctagaagtaataatggaacagaggtaaaaaaataaactatatgatgatcttcacaaagatatccagcctttgtcagaactaaagcacctccaaggtgtaacactatactgtactagggtcaagtaaataaccttagaactcttagtgataacacaacgttcgtatgtctttagaacttagttaacacaagtaaaaaaatagttatttacatatgtaacttaaatataagtaaaatatacatctatacatacaactaaagtagttttataagtaaaaatatatatttgtacatataactaaagtaatttcataagtagaaatatatattcctacatataggttaaataatgttctaagtaaaaatatatttcttataggtagcaacaccccacactcgagtgcctgctaacttgccctgtccgaggctcacaggagtttatgtacaatgttcacacagacacactacttgtacactcagagacacagtaatccatttatctctatatgttatcagcgctgttactgcatgtagggttgatgggtatgtagttatcatctgcatatatatatagatcaccaactttaatgctttatttcctggtctgactaacacagtttactgattaatatagatacagtatataaattggctgaacttccaaatcactgagcttttgacgttgatctcccataacttgtgtacattattatagtgtaaatggagaggatggggaggaatcattcgtcattatcgaaaaagataataatggtagcaaacattgaggcaggttacactagggtatacatgggtattgtcgtaaggtccagaggatcactagggggtaggagaggtctgaggtaagggtggaagtcatcatcatcttctccagttcaaccgaacctgaggaagtttttggaaggcgccctcacatagcgggggtactcgacgggcctcaccactaccactggtgcgggagactcagcagaggaggaggaagaggggtagtcatcagagccatctcgcttgccgaatctgaggaagttacgatcatggctgaagcgtttggctacttgtggttcctcgaaggatgtgacgtcgatgccgtcctcctcgggctgtagttcactggcccaggccatagggatgtagaagttttgggcggcggctctcttgatgcggtgagcattaatttgcctcaacacagaggactcgatgctgtcgtcgctgaggactgcagacacgtcacgcttggtgcgggccagaggctggatggtggtgggagagggagtggaggtgaattcgcgggctttctgttcctcgtcacaatcttcacaggagagggagctcagctgacggtcgacggagcggccaaatctaaggaagttgcggtcaccacggccaaacctcaagaagttcctgtttcccctgccgaagcgaaggtagttcttatgggcgcctctcttttcttctacaggtagttctacatcctcctgaaggtcggtggcgaattccatgggtgatcctgaacgtccaaacctgaggaagttgcggttctggtctctgccgaagcggaggaagttgcggtttcgcttttcaggagactcgggcatctcttctccttcgtagtcgttggtgtctgatcgaccgaatctgaggaagttacggccgctcctcttgctgttatcatcactacgaccgaacctgagatagttcctgtcactatagccacgcttggtgccttcctggccgatggggtaagcgtcaccaccccatgcttggctggcggggaggaagtacttcaataatcttttttctgggagggcgaacaggtcatcttcttggctctgggcgggtaagagggcatcagtgggtgggtcgagggcggcaaccacgggcggcacgggggctgcgtgggcttggcaacaccaagtgagggtggtaaggagaacccacgccgctacaatcatgtctgaggatcccagtttggagatggaggggaggttaagatccgtggtggtgtatgtgtgtctgggagcgagcaagtggtaggtgctcgctggagtgatggtagcaagggagtgcgactctcttcga</w:t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b/>
          <w:sz w:val="20"/>
        </w:rPr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Arial" w:ascii="Arial" w:hAnsi="Arial"/>
          <w:b/>
        </w:rPr>
        <w:t>N.</w:t>
      </w:r>
      <w:r>
        <w:rPr>
          <w:rFonts w:cs="Arial" w:ascii="Arial" w:hAnsi="Arial"/>
        </w:rPr>
        <w:t xml:space="preserve"> </w:t>
      </w:r>
      <w:r>
        <w:rPr>
          <w:rFonts w:cs="Times" w:ascii="Times" w:hAnsi="Times"/>
        </w:rPr>
        <w:t>GSEFLamide precursor protein (DS01-Homarus1_Transcript_30037; translation frame -2)</w:t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b/>
          <w:sz w:val="20"/>
        </w:rPr>
        <w:t>aatcccagcacccagaggtgaaaattgtttacattgatttacttgtgtgaattataggttctgatataatgacaagaccgttgagctggaattttgattaaatgctctctgggacctgtgtgtgggcagcccatcagaaccacaatattatgtgggcatgggaccttgagctacaggtgagtagctaaggatgggtagctttttgcccattgtggtcctgtggagagatgccttactgcagacattggtggttcaggtatgaatcccgttacctagaagtgattttttttactatgttcagtgtatatagatgataaatggtgagtgcgtctcataaaatcagttcgttgacaaacaaagaagttttgtaacatttctgtatttttgttgtaagtggaaggacgctaaaataattttggaaaggttgtggcgggaggaaattagattttaatttaaagagagcagaaaactgccaccactcgccttagtgctcaacaagagccaggagctgctcagccccttctaccatcctcctcattaacaactgatggccacttagaatcaaaacagttgacctctctgggcatccctatccagccagtcacaaaccaacatgagggagtgtggctgagactcactgtattttacatttccaccatcaattggctgttattcagagtgttacatttttaacatgaagctgctggtctagtttccaacgtgattgtgaatgtgaaacttccctcttacgattttgttatctagggactttctttcgcttcattaatagttaatattttgaaattgatgtttttcattttataaagaaaagtgtttgaaatgtttaagaataaattcaaaatattatggcagtatttcgaagatgaagatgaagaacaagggacagtagtatgggagatctggcggtaaataatccatttaaaaaatgaaaattaatatattttaaacatttacattctaatactattacaggaagcttaagattttaataaaaaatatacattggtttattataattttggttagggataagtgctacagatttatattttttcccagtgttaggaaggtatcactcgccatccctcctccgtatgccgagtgagctacgtaacacagggatcatttgtataagggaactactgtagtaataagctaccctagccgtgacgataccttgacataagatagcccaataatttacagtgaacagaggtcagaattgttcccctacagatggaccggaaccgcttcctaggtcttcaaaagacacctcgtatcacttgaaattaaaatccttcaaccaaggaactccgaacctaccgctcgttttgtgtcgtagtctagcgtatgggcaaattcaggttcatattgtcgctttcccaaaaattccgatcccatcgctctc</w:t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b/>
          <w:sz w:val="20"/>
        </w:rPr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Arial" w:ascii="Arial" w:hAnsi="Arial"/>
          <w:b/>
        </w:rPr>
        <w:t>O.</w:t>
      </w:r>
      <w:r>
        <w:rPr>
          <w:rFonts w:cs="Arial" w:ascii="Arial" w:hAnsi="Arial"/>
        </w:rPr>
        <w:t xml:space="preserve"> </w:t>
      </w:r>
      <w:r>
        <w:rPr>
          <w:rFonts w:cs="Times" w:ascii="Times" w:hAnsi="Times"/>
        </w:rPr>
        <w:t>Insulin-like peptide precursor protein (DS01-Homarus1_Transcript_51972; translation frame 1)</w:t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b/>
          <w:sz w:val="20"/>
        </w:rPr>
        <w:t>gggcacggataagtataacctcctcgtgtttcgggtaagacattagacgccagacaattagagaggaggacttgtctatctaaccgaccgtctataagccagccagaaacccgcccagtgatgagagcttttgtagtggtgatagcggtggtggtggtggtggtgctggagttggggtcatcaagggcgtctcgaaggacctacccgacgagtgaggaggagccccgtcggcgcctatgcgggtggaggctggccaacaagctcaatctggtgtgtaaaggcgtgtataacaacccagggtctaccggtaactacctcttctacaggagcagacgagacggggagagtgagccggggctgccgccagagaagtacctggacctgttggcagacccagaggaggagagagggctgaggcaccattacttaacctcctcacaacaagcctctgaggacacccccagtgaggaaaatgaagcacctgggagcttctttgggtctctctctcctcaggacttgcctcaccaatctgccgtacaagaagatgaagcctcgagtgtccacttcccatttctgacagaggaggaggcgtctcagatggtcagggtgaggccgcggtccaaaagaggattgtcggctgagtgttgccggaaggtgtgcacagtgtcggagctggtgggctactgttactgaccttcaccctcacagtgctcagttcatgacgggtatcatggtgaatctagtcatagaattaatagcctaaactcttttgtgtcctagtaaaatatttatgacatttatgaagcggaaaacttgatttaacacttggcgacttgtgtagaaaagagcaacggtatggtgaagtcatcaacgaatagaagtgaatcccataaaatagttgtctgacatacacaacagacaatattataatgtgtaacttatttcttagtgttgtggaatatttaatggtacatgaaacactacaggagtacttataac</w:t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b/>
          <w:sz w:val="20"/>
        </w:rPr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Arial" w:ascii="Arial" w:hAnsi="Arial"/>
          <w:b/>
        </w:rPr>
        <w:t>P.</w:t>
      </w:r>
      <w:r>
        <w:rPr>
          <w:rFonts w:cs="Arial" w:ascii="Arial" w:hAnsi="Arial"/>
        </w:rPr>
        <w:t xml:space="preserve"> </w:t>
      </w:r>
      <w:r>
        <w:rPr>
          <w:rFonts w:cs="Times" w:ascii="Times" w:hAnsi="Times"/>
        </w:rPr>
        <w:t>Intocin precursor protein (DS01-Homarus1_Transcript_45955; translation frame 1)</w:t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b/>
          <w:sz w:val="20"/>
        </w:rPr>
        <w:t>ccttctctcagccaccacaccaaagatccctcctctcagtgactgcccacccgtcaaccaacagatatgcagttgggtgtggttgtcgtggttatgaccgttgtagtgggcagtaccacagcctgcttcatcaccaactgtccaccaggaggaaagaggtcgggtcccacagcacagcttggccgcacccgcacatgcacggcttgcgggcctggactgcagggaaggtgcctggggccagagatatgctgcgttttaggaattggttgcttcctgggaacgagggaagccaggatgtgccacgctgagaacctagtgcctgttacctgcgccaaccgggatctcaagtcctgtggcaggatgcaggagggccgctgtgccgccgccggactctgctgcaccgaaatgaagtgtgaattcgacagcagctgcacggtggagggtcgggaggagagagttgggaagcagcgggcggagagacaacaccttaccttcctgtccagtttgcccgaagaccagtggaacctgtgagcatgtcctccctctccctggctgctacatcgtcctcggcctggtgatggcagcaccaacacatacctcacatgagtgatatgttgtatgtggtgacctcctccgattcatattaccaaatttataattgaaagttaactttgttccactaatggaattatgaacatctactgcatgtacgtaacccgatctttagtacttatgtaaactaacaatctacgacatcaaacacttagacatggtggctgtgtcaaagagttggatctctgtttaaaaaggaaaaggttaaccttgtcataaatgctccctccccttgagggtgtcattttatcactgaataaagtgtaccct</w:t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b/>
          <w:sz w:val="20"/>
        </w:rPr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Arial" w:ascii="Arial" w:hAnsi="Arial"/>
          <w:b/>
        </w:rPr>
        <w:t>Q1.</w:t>
      </w:r>
      <w:r>
        <w:rPr>
          <w:rFonts w:cs="Arial" w:ascii="Arial" w:hAnsi="Arial"/>
        </w:rPr>
        <w:t xml:space="preserve"> </w:t>
      </w:r>
      <w:r>
        <w:rPr>
          <w:rFonts w:cs="Times" w:ascii="Times" w:hAnsi="Times"/>
        </w:rPr>
        <w:t>Leucokinin I precursor protein (DS01-Homarus1_Transcript_36199; translation frame 2)</w:t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b/>
          <w:sz w:val="20"/>
        </w:rPr>
        <w:t>agtaaggtggtcgggtatatatagggatgttggtgggggtcgaggttcttgtcctgacccatagtactcgtgtaaggtcgctcgtgacaacatcgtccctccaagcgacctctcactaccacataccaacatcacggtagtgatggtaacagttgggagatgggtaagtctgtgggtacgtctggcagtggcgttgagcagcggggccgcctcagtatccttcgtgacgtcggaggtgatggacgtctcgcccctcgctctccctcatggtcgacaccctaatttatgtacccctgatcacgtaccctcacatcctatcatacggtgtgaggtgggcaagagacaagccttccatccctggggcggaaagaggtcctcattcaaggctgcacctggcctgcctctcagcctacgtgaagtgtatcttgccttgtttcagaatgccaggcctcgtccaccaccaccctcagaaggggagctaaagcgagcgtcgttcaacccctggggaggcaagcgctcagaccccctccttcctgccagccaacacgaacccaacaccaagaggaacactttcgctccctggggtggtaaacgtgcagcgggatacttcacgcacgataccaacccacttatcatcgaggaggatctgattccctacatcggcgtgctgagtgatgacggggaagccgaggatgtcgtcaagagggaatccttttccgcttggggaggaaaacgcggatccttcccggcagatgattgggaagaggaggaaccaacggacttgtttgtgttggatggtagtttgccttatcctccagtggaccgtctcagatacaagagagaggccgagacatacactaacaccctggtaaacagtgatgactcaggcgtgaagaccgaggcggaaaacattaaaccagataccaaatacgaccagacggctgaagcatccagcactacagtagcgaagaggacaagattcagcgcgtgggccggtaagaggccggacctccaagttatcgaggacgcggtgagaaagatggccgagcacgaacccaagacgacggagagaagagctttcagcgcctgggccgggaagagatcgtcagatgttaacctccaagacggtgaggatgatgagccagtcagtgcctggattggacgaagactgcaagatgccaacacagacgacaagagaacattcagcgcttgggcagggaagaggtcaccaagtatggacctttcaggtaaccaagacaaaagaacattcagagcctgggcagggaagaggtcgtcaggtgatgagctggatgatcacttcctggataagaagacaagatttagtccttgggcgggaaaacgggcggaaggcacattatctcgcctgtctgagtccactctgaaagccgcccttgatgagaattccccagaagacaacgttgataaccacaagagaccttccttcagtgcctgggccggtaagcgctctgagagtaatgaaaaacgaccatcgttcaatgcctgg</w:t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b/>
          <w:sz w:val="20"/>
        </w:rPr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Arial" w:ascii="Arial" w:hAnsi="Arial"/>
          <w:b/>
        </w:rPr>
        <w:t>Q2.</w:t>
      </w:r>
      <w:r>
        <w:rPr>
          <w:rFonts w:cs="Arial" w:ascii="Arial" w:hAnsi="Arial"/>
        </w:rPr>
        <w:t xml:space="preserve"> </w:t>
      </w:r>
      <w:r>
        <w:rPr>
          <w:rFonts w:cs="Times" w:ascii="Times" w:hAnsi="Times"/>
        </w:rPr>
        <w:t>Leucokinin II precursor protein (DS01-Homarus1_Transcript_31470; translation frame 2)</w:t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b/>
          <w:sz w:val="20"/>
        </w:rPr>
        <w:t>cgatgagaagcgtccatctttcagtgcatgggcgggcaagagaagcagcgaaacagacaagcgacaaggtttcagcgcatgggcgggcaagaggaacaacggtggcagtgacgaccccacacattcaaacaatccccaacagatctcctccatcctccaacaactccaacaccaaggtctagaattcctccacaaaagacttccaaataacgactggggtaataagcgagtccccttcagcacatgggggggcaagagagcaagtccaatctccgaggatagtcaactaagcgatctatatacctcacaactttagtatctgtgcgagactcttaaccacctgttacacgttggcgttactgtattaatcctaacataatccctctaataatcaactttgttttgatattattcagaaactgtggatgttacataaacactgcaatcacggcttaggctgcgagaaaactccacggttgcagtaactcgatgcaccataatacactataaatgttggaaaaataatactcacggcttagggtcgaagaaaatgccctgtttgcggtaactcgtcggactataataatcttcggtgcaaataatctctcaaaatggaattaccgcaaacacgggacttttttcctaggcctcgtatcaacggctctcaggcaccgctggataacgttactaaatcctacgcaatactcaaacacggtcgcccttacaattattccttgataaaaaatatatataaaataacctccatcaagataacaatataaaataacttatatttctataaaaacttgaaggcaggaagtaatattatcattctctcttatacagttggccttcatcactctgtacggcatctagtaaaacaatattctgttatacattatacactgtgtccaataataaaacactcaacattatctataaatatacaatcttattcattttaaactactgtatatgtaagaataaacacacaacttacacaaagacagacattgaannnnnnnnnnnnnnnnnnncttatttcacctgatgattatacaccttgatgctaacttaaccttatctaacacaagataacatataaataaccaaacctaatcaaacctaacttaaacctaatctaccctaatgtaaccagacctaacataacctaatcccaggtagtgttagtgtatctaattatcaggtgaaataagtttgggggagcgaatcttcaggtaatccacttaacctatcatcattcatacagggttaagacacagatacgtatgtacagtatggaaacaacgttgttacatacccttgttaactgcacactaagcgggtctattgaaacactgcagtacacataatcagctgacatcataacacacatggggcgaaacatccactatcgcaacacaaagtactccagaaaactcgcatagtgtattgacagcatattacacagagtgaaacaaccattatcgcaccatgtaatacaacagaaagctctcgcatagtgggaaccaagtgtagaattatatgtctacgattcattcatgttaacacagggagcgaaacaccacacattacaacagaaccctccatagtgtgaaccaagtgtaaaattaaccttccgtcacccatcctaacacaaacacacttccctatttaccccgaattattttttacgaccatttccctcctctaagtctatgctnnnnnnnnnnnnnnnnnnnnnnnnnnnnnnnngactaaatctcgtgactgccggagagttcacacaaacatgccccaataaacaagaggagaaagacgacgttgaatctcgttaattattcacgcggtagaagttattcattccttaaagcaccaatccattcactgtataatgaaggtcgcgatagagaacagcaacagaccaaccaacgatctctgcagtgaataatgaaagtcgtaacacaataacaaaaacagatcgaccgcctgattggttagtaatatgacacacggcgagaatgataaacaaaacactcaaccaatatacagtgagaggaagtggtatgccatcaactttcataagacaaaaataatacatattcttatttattacttatttctccttatttctactcatattgtattagtattccttattgtttctccatttcgttcgggtttctgtatcacctgatcgaccccacacagcgatggacgagttaaggagattgtcgttagtttcatgtcattttaccatctccaacgcacagcaatggtcaaatcaagatggctgtcagatgtgaagttttattttatttcatggctgcagcactcaacaatgcacgagtaaacacgactgtcatttgtttatttaccggctgcttcgttattcctcctgtaaggctggatgggaggaatgacgtcagcatcctccagtacattagatcatctttgaaaatgcccttaaattatgcaatttgattctaatacgtcagattgtattctaatatagtctcaaatatgttctactgcatcctaatatagcttactgtattttaatatgacctcaaatatgtccgaatgtattataatatgtccaattgtatttcaatatggtttcaaaaatgtccgattatcataatatggcctcaaataagaccaactgtattataaaatggtctcaaatatgtccgactgtatcttaaac</w:t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b/>
          <w:sz w:val="20"/>
        </w:rPr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Arial" w:ascii="Arial" w:hAnsi="Arial"/>
          <w:b/>
        </w:rPr>
        <w:t>R.</w:t>
      </w:r>
      <w:r>
        <w:rPr>
          <w:rFonts w:cs="Arial" w:ascii="Arial" w:hAnsi="Arial"/>
        </w:rPr>
        <w:t xml:space="preserve"> </w:t>
      </w:r>
      <w:r>
        <w:rPr>
          <w:rFonts w:cs="Times" w:ascii="Times" w:hAnsi="Times"/>
        </w:rPr>
        <w:t>Myosuppressin precursor protein (DS01-Homarus1_Transcript_4887; translation frame -3)</w:t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b/>
          <w:sz w:val="20"/>
        </w:rPr>
        <w:t>ccgatctttttttttgtatatgtgttaatgaaactaattttcctttttggcactgagtacaatagttgttgacaatattacctaacataacctgaagcacataataagtggctgcccgcacacaggcaaactaccgtcacagctatggatcctctgtgacgacgggcatatgtacacaaaccgtctcataccagacaacatttataaaatataagcgtataagttacagaattgctcttaggactgtcgaagccatagtcgtcacttcagtgtcgacacatcagccaggaggtgttgacatatgcctgacgaaggaaagctcgtcgagtctccgaaaaaaaaaagtattctccatctcaggtggacgattctgtgacaggtgaaggacgtgagaagtgcctgtggcaaagctgggtacccggcacagcttcatgccgtctcttatccccaaagagaaaaatccacctgctcagagaagacctatatttctccttaccacagcctaagacgccgaggtaacgcaatgtaagaaccaaggtatctgagtaatgtctgacacataggggacaggcgagattgatcaacataccattcggttcatttaatggttaaaggaaggcgtggccagcagtaagaccacaggaagaggccaggtcatgtttattgttctctaacaggtgaatcatatgagcctcaccgggctcttctgggactgggaatcccaacatcaacacgatggagcgtggcacattacactctcttgttacatagtgaggattaggggagattcagttttatttgggatattttaagataagattcgcgcatatatttctacattagataaaaaacataatttatgtatataatgtactgtatatagatttttatttaacaacagaaaatatattaattatttcgtaccatatttaataaaactgaacacaaagaaggtaactcttatgcaacaatgccagccatttttggtctataaaagaaatgggcatcttaaaccactagaaacacatgataacataagccgtatagaagcgcgtcaccgaaggctaaaaacgattggcaaagtaacatgtttttttctttttcattctcggcgaaaattatgccagattttcttccttccatgatccctgctgacttattgctgggatcgtccgaagcggaggaagacatggtccaagtcttgtcgcttgacctcgggctcgttcacgggcatactgcgctcgatagcttgagcacctagatactcctccattgctcgggagaactcggagatgttgatgagggcggagcacagtttcttagcgaaggggcttaggggcacctgctggctgaggcagatgggcgggggcatggtctcacccacgcccacacacacgcccatcaccaccaccacgccgaccaccagaaggcaagaccacgaacagctgcggaacaccattgtttgtgtgtagaggtagggctggctcggctagactggcgggagaagagcctgttgcgtcagctgtgagggacgagggcgcggggtgtcgcctgttgcttgtgcttgggcagagcctcagtaactcacgttcgtctacaagggatggaggtaaccaagtcggttgcgtcagctgtgagggacgagggcgcggg</w:t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b/>
          <w:sz w:val="20"/>
        </w:rPr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Arial" w:ascii="Arial" w:hAnsi="Arial"/>
          <w:b/>
        </w:rPr>
        <w:t>S.</w:t>
      </w:r>
      <w:r>
        <w:rPr>
          <w:rFonts w:cs="Arial" w:ascii="Arial" w:hAnsi="Arial"/>
        </w:rPr>
        <w:t xml:space="preserve"> </w:t>
      </w:r>
      <w:r>
        <w:rPr>
          <w:rFonts w:cs="Times" w:ascii="Times" w:hAnsi="Times"/>
        </w:rPr>
        <w:t>Neuroparsin precursor protein (DS01-Homarus1_Transcript_14196; translation frame -2)</w:t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b/>
          <w:sz w:val="20"/>
        </w:rPr>
        <w:t>cgatctccgcattaaaaattagaaattgtcgctatttcgcacttatccctgtttagtgtgacaaagtgggagagagagacagaggacagggtgacccagggtaccatgcaaggtgtgtgccagcgatgggtgccaccgaaaagaaggggtttaagttgaaagaatacacaacacttatgagcagcgtgtgatgatccagctaacagtagctgccgaaccaacattctagattcgcggagcagccgttacagtagccgcaggagcagtaagtgccggccccacactcaccgttctccgaccactcacccccacacgcctcacccgggcccttggcacacacggagccaccgcaccagtccaccacagtgccgtacttgcagttgttggctggtaatctgttgcctccttggttgcatcttggtgctgcaccagtctcattgacgatgacgatgaccacaataacggcgattgaggtgacgaagcccagtgatctcatgatggtggtggtggtggtgacggagtctgtgatactctgaagtggagtggtagtggtgaccttagtggttgtggtggttgtgatggttatttatgatgacgtagatggtgagtgagaggtgagaaagagggatttgaaaggtgagagatagattgactcagccacagcctcgtcgtacttgttcagtgaccagaaaggactcggccaagtacgacgaggctgtggctga</w:t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b/>
          <w:sz w:val="20"/>
        </w:rPr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Arial" w:ascii="Arial" w:hAnsi="Arial"/>
          <w:b/>
        </w:rPr>
        <w:t>T.</w:t>
      </w:r>
      <w:r>
        <w:rPr>
          <w:rFonts w:cs="Arial" w:ascii="Arial" w:hAnsi="Arial"/>
        </w:rPr>
        <w:t xml:space="preserve"> </w:t>
      </w:r>
      <w:r>
        <w:rPr>
          <w:rFonts w:cs="Times" w:ascii="Times" w:hAnsi="Times"/>
        </w:rPr>
        <w:t>Neuropeptide F precursor protein (DS01-Homarus1_Transcript_7995; translation frame 1)</w:t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b/>
          <w:sz w:val="20"/>
        </w:rPr>
        <w:t>agcactctcgccgcgtctctggcccgagcagacctgcatttacacacacaaacacaggctatgcgaggtgctgttatggtaggggcagtggcggcggtcatggtggcagctctggtggctgggatggcctcagctgctagacccgacaactcggcggctgacacactgcaggccatccacgaggcggccatggcgggtatcctaggatcagcagaagtgcagtaccctaacaggcccagcatgttcaagtcacccgtggagctgcgacaatacctggatgctcttaacgcttactacgccatcgccgggagaccaaggtttgggaagcgagggaaccacggagctcaacgtacggaggagctctatgactactgacccactagtcttacactcatcccttccacccacacccccgtcatacttacaacctctgataaccaacaacctacgacccttgataggcaatctatctgacaacctacaaccctcgccgaccaaatcaccatacagcccacatcaccagttaatcaatctcttgtacaacccacaactcttaacttgtctctccaataacctcacaacctctgacatccatcatttcacaacacaacaatcccttcctgctgcgacccacgacctctgattcccggctcttcatgcactcaacacctgaagctcttcagcaaccaccagccagtaagatgtctcccacacccctctctactgctgcttacaaaaacacatccacttcaatgaacaagtggagctctttcccacttgcaacatgagagaaacactcatgagagttggacatagaatttgagtgtgatattgatgttaatgatgatgaagattttaattcgtgtccgccaaagatggtaacaagtctgcacacaagcgcgttggtctcgtccgccggcctcaacaaggaatattaagtctcgtcaagtgatatcgctagaagtacagtccaacctgtcccctgctggtctccctgtgtatgtgtactaacaaggtcttgccacaaaacagcaataggcacttcacactcacccctggtctccgtctatcattcaacaagtaagcagtttcacgactaattgaaaagaagtaatttcttcgaccaagatcatacgtgttaccgaagacatctcaggcaccaaaagaggcttctacctagggagttccatcgtcacaagttccctcaagaaatcattttaatgagctcttcttggttcgtccagaatatctcagaggctgaaatcatacgatttatctacattagttacccccccccccccccaagctatgtactaggagagtgagcaaataactaatattttattttgcagtctatttacacactgtatgttgccaaatattatgtactgagagaaaaaaatatatgagaaaaatagtcatttgaaatttcttatcattctttctataccctgacgaacattacac</w:t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b/>
          <w:sz w:val="20"/>
        </w:rPr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Arial" w:ascii="Arial" w:hAnsi="Arial"/>
          <w:b/>
        </w:rPr>
        <w:t>U.</w:t>
      </w:r>
      <w:r>
        <w:rPr>
          <w:rFonts w:cs="Arial" w:ascii="Arial" w:hAnsi="Arial"/>
        </w:rPr>
        <w:t xml:space="preserve"> </w:t>
      </w:r>
      <w:r>
        <w:rPr>
          <w:rFonts w:cs="Times" w:ascii="Times" w:hAnsi="Times"/>
        </w:rPr>
        <w:t>Orcokinin precursor protein (DS01-Homarus1_Transcript_1885; translation frame -3)</w:t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b/>
          <w:sz w:val="20"/>
        </w:rPr>
        <w:t>tttttaacagttaacttgtataactttattattttaacttgtatgacaaactgtgcagtaagtcatttctctacaacatagtctcacaaaaagtttttaaagaattcatatatagagtgatattgcattcagtatacctctgggaccgtcaacattaatatatattctgaaacagccctgaaaacacaacattcactttgctacaacttgttttgttgatattgtgtgatccaacgggaacttctacttcagcactgggccaatacagtccttgtctgtgtggtagggaacacttaatactgtgtcgtcacttaactaaacgatcagctgtagacagtaagtggttatatgaagcggctggctgcctttcagacctcagagattcattccaaaaaaacccgtttagaaatacttaagcttatgagtctaagtaaccagaggaactcacaaagacaaatgtaaacaataaacaacccaaatgtaaaagaaagaccacttaataaaaatattctttattccttgcttgcttgacattcccagccactcacgagtaacatcagacagagggagggtctccgaggtcgtcttgggccctccggagaacaccgagtttctcgttgctagtcgagcagtccataatagtgaggaggaaagagatgggcaatgttgatctttctcggggataaaatagtaagcttacgatatgttatattgtcagtaactattcttaaagtaatctataagacgtattaagcagtctcactgaagaggacgcaaaatggagctgtcgagggtacattgtggctcagaacggatggtacctcaagggtctgcttcactcggcgctgcgtcggacgaacccgaatccggaacggtcaatttcgtcgaagttacgtttgtacaggttagcgatgtccctgggaccatacactctcttcacgaagccgaagccggagcgatcaatctcgtcgaagttcctcttctcagggtagacgtcataatctcctcgcttgtggaagccgaagccagaacgatcgatctcgtcaaagttgcgcttgttgaatccaaatccagatcggtcgatctcatcgaagttgcgcttgttgaatccaa</w:t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b/>
          <w:sz w:val="20"/>
        </w:rPr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Arial" w:ascii="Arial" w:hAnsi="Arial"/>
          <w:b/>
        </w:rPr>
        <w:t>V.</w:t>
      </w:r>
      <w:r>
        <w:rPr>
          <w:rFonts w:cs="Arial" w:ascii="Arial" w:hAnsi="Arial"/>
        </w:rPr>
        <w:t xml:space="preserve"> </w:t>
      </w:r>
      <w:r>
        <w:rPr>
          <w:rFonts w:cs="Times" w:ascii="Times" w:hAnsi="Times"/>
        </w:rPr>
        <w:t>Pigment dispersing hormone precursor protein (DS01-Homarus1_Transcript_4536; translation frame -1)</w:t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b/>
          <w:sz w:val="20"/>
        </w:rPr>
        <w:t>agctcgctcgtcattttcagacactttctcttcagtacttaccgcaaacaaaatactaatacataaacaagcttcatctgcttgtccggaaaatatcgtattaagattccttcttccgttacacagattattcatatattcactataatagttaaacagtaaaatatacgaattacgttcagatagacgttctagcatagagatctattaatcgtatatgataatggtactcgaagggtaagactaattttatgtctgtccagtttactcaatggtgggtgttggtgttttaatatacgtataaatatactgtatatatacataatcaaacaaaagcgttcctactctatatggtctttaatataagcacaagtgttacaggagtgaggtgctggagtaataagacacacgcttggtgctgttacattgtctcaaaagttagatattgatggtccgcccttagggtaagatggtgaaaggctctacacatatacacccgctggtctcgtccttagagttagcagaggaagggggaagaggaggaagtcgcttatctcctaccggcgtcgttcatcaccttgggcagtcccaggatggagttgatgagctcagagttgcgcttgtggggtcctgcggccatgggtccccatggtccctgaatcacacgcaggatctgcgctgccagctctgccacgacctcacgctcaggatacttgagttcctgcgcctgggtgaggacggcggtcatcaccaccaacatcaacatcgctacggccacggtattacgcattttgcttgagggtgatgtttgagatagacggcagaagaggcctgatggtggacgagggtgccagtccgtcgccttttatactgcttctcagctcttctgcgtcggcccccc</w:t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b/>
          <w:sz w:val="20"/>
        </w:rPr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Arial" w:ascii="Arial" w:hAnsi="Arial"/>
          <w:b/>
        </w:rPr>
        <w:t>W.</w:t>
      </w:r>
      <w:r>
        <w:rPr>
          <w:rFonts w:cs="Arial" w:ascii="Arial" w:hAnsi="Arial"/>
        </w:rPr>
        <w:t xml:space="preserve"> </w:t>
      </w:r>
      <w:r>
        <w:rPr>
          <w:rFonts w:cs="Times" w:ascii="Times" w:hAnsi="Times"/>
        </w:rPr>
        <w:t>Proctolin precursor protein (DS01-Homarus1_Transcript_4399; translation frame 3)</w:t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b/>
          <w:sz w:val="20"/>
        </w:rPr>
        <w:t>agctggaggagtataagaggcgcggtggagcctcaacatggaagacgtaacaccgtaacagccaggtcccgccgtcagtagagtctggtgccacaagaacgtctgaaccgctcgctataccccctgcctgcctgtctgtctgccaaccccggccatctcacccgatcccgcaaacgctcgccaacctccacaccgcttggtcggtccatcctcgcgctccctgtgccctcgtctccacgcgtcgagccagcctccctcaacaacctacctctctctccacacaaccaacttcttcaaagatgacgaggactgggttggtcgtagtggtggcgctggtagtgctggcggccgcgctcacccaagctcgctacctccccaccagggcagatgacacccgccttgacgaaatcagagaactgctcagagagatgctggagcgcacagctgaaggagccaacagcaggatcagcggctccggttacgacaagcggttcatgtacaagcgatcagttcccgaagaaggcgcagccgagatggtgcagcctgccctcaacctcccacagtaactctcctcctcactcgtcaaccccgctcacctctcaacgagatacaccaatccacaacggcctcattaacaaaaccttaaagcttttatttgttctctcagccaccaataccaaatgaaacttgtgttcatagacaaagaaatatgtaactagataaattggagtttttgtaacacattaatttattcagaatcacaagtatgtgtgtagacaacctggcaggtataccgaattctgtgttcagctctttaactttattactcact</w:t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b/>
          <w:sz w:val="20"/>
        </w:rPr>
      </w:r>
    </w:p>
    <w:p>
      <w:pPr>
        <w:pStyle w:val="Normal"/>
        <w:rPr/>
      </w:pPr>
      <w:r>
        <w:rPr>
          <w:rFonts w:cs="Arial" w:ascii="Arial" w:hAnsi="Arial"/>
          <w:b/>
        </w:rPr>
        <w:t>X1.</w:t>
      </w:r>
      <w:r>
        <w:rPr>
          <w:rFonts w:cs="Arial" w:ascii="Arial" w:hAnsi="Arial"/>
        </w:rPr>
        <w:t xml:space="preserve"> </w:t>
      </w:r>
      <w:r>
        <w:rPr>
          <w:rFonts w:cs="Times" w:ascii="Times" w:hAnsi="Times"/>
        </w:rPr>
        <w:t>Pyrokinin I precursor protein (DS01-Homarus1_Transcript_33295; translation frame 2)</w:t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b/>
          <w:sz w:val="20"/>
        </w:rPr>
        <w:t>tatttttgctagatgtacgaccgagacgttaggcttggaggacgagtgggccgggctccctcaggcgtccttcgcccagtatccacctgccctagacgatacctctgaggcccaacccctcagtctgctctacaacatgtatccctccgtcacctccgcagacacggtccccccaaagtcacaggagcttcaatataacagtcaagacacacccaagagactctactactcccagcgacctggcaagagaagcgtagatctctacgatgacgaggatccggagaggcgaatgaagcgacaaactcctcaacacgacaacgaaccaactgacgacaacgacgacagcactcacaggtggtggtggcccttcgttgcagttcgtcggtcactattctcacctcggttgggtaaacgtggagacgacatcaccaatgaagaactcgcttacgacgacaacctggccacctcagaatacctccgggacgacaataatgattacctgccggaggagttgactgaggacgttacagagatgtcatcacccgaaatgttgagcgagtcagcagcggcgttagtagggaagaacagtgtatcgttcatcccgcgcctcggcaagagaggtgatggtttcgcattctctccaagacttggcaagcgaggtgccgactttgccttttccccaaggctcggaaggcggagtgaatttgttttttcatcaaggccggggaaaaaatctgactttgcttttagtccaaggctaggcaagaag</w:t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b/>
          <w:sz w:val="20"/>
        </w:rPr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Arial" w:ascii="Arial" w:hAnsi="Arial"/>
          <w:b/>
        </w:rPr>
        <w:t>X2.</w:t>
      </w:r>
      <w:r>
        <w:rPr>
          <w:rFonts w:cs="Arial" w:ascii="Arial" w:hAnsi="Arial"/>
        </w:rPr>
        <w:t xml:space="preserve"> </w:t>
      </w:r>
      <w:r>
        <w:rPr>
          <w:rFonts w:cs="Times" w:ascii="Times" w:hAnsi="Times"/>
        </w:rPr>
        <w:t>Pyrokinin II precursor protein (DS01-Homarus1_Transcript_33296; translation frame 1)</w:t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b/>
          <w:sz w:val="20"/>
        </w:rPr>
        <w:t>ttgggcaagagggattcggaagactccagtgtagagtcacggaacaccaagacccaagcctctatccctcgtcccggtcgggcctacttctccccaaggcttggctaaaccgttcgactgcattactcataatctcccatactttgttcttcccttacctgtccattacccaaagttatttatcttcctatgaaaagagagagcagactattaccatattctatgtaactctgaaacagagacataaaggctatactgtatgttgagcacctgactatgttggtaatgaatgaccacaagcaactgcactgggatcttagagaaagaacaatacccgtactcttgtcagtaaccttttatctgttgtatgtttgagtcaggactgtcatttgtgtttcatggaacgcaaagaatcagcatattgctaaaacaaatgagccaataaatattatctttatatatcgttgattatctggatcacgaaaccaacttaaaaagacactagagaagaggttgttgagctgcacgacgctctgactacccaaaattatctgttgttaatactaatacgtaatgccaacactaatcagaggttatccttggataccagttattcttacaaagctacacacttacacactgtcttgcttacaaattgtatgctgtaattaaattaattatattaactctcactctttaccaactaacctcacaacccaatttctatcctacaatttaataa</w:t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b/>
          <w:sz w:val="20"/>
        </w:rPr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Arial" w:ascii="Arial" w:hAnsi="Arial"/>
          <w:b/>
        </w:rPr>
        <w:t>Y.</w:t>
      </w:r>
      <w:r>
        <w:rPr>
          <w:rFonts w:cs="Arial" w:ascii="Arial" w:hAnsi="Arial"/>
        </w:rPr>
        <w:t xml:space="preserve"> </w:t>
      </w:r>
      <w:r>
        <w:rPr>
          <w:rFonts w:cs="Times" w:ascii="Times" w:hAnsi="Times"/>
        </w:rPr>
        <w:t>SIFamide precursor protein (DS01-Homarus1_Transcript_635; translation frame -3)</w:t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b/>
          <w:sz w:val="20"/>
        </w:rPr>
        <w:t>ggatcttggtaattagtatttagcgtcagtctgagaatgttatcgaagcttatgagaaacaagagcatatttcagcgttcgtttggaagggattacacctgtaaaacaattgactatagaatatacttctcgtaattaactggggtgaaaataacacagcagcgatatacctcttcatatgtttattatcttacgctaatatggaggttcgcccctacgagaagaacgaatccgtcttggcttatattactacatatgataataaaaaataaataaataaaaagtaaaatgtaccgctcattttacgacacatacataaactctccgatactgatgtttcgataagattggagataaggaaggcaaaaataaaagataaaatattagtttatattaattatggtaacagaatcttgctacagagtgaatattatcctcactcaagggccataaaacttttcaaaagtaaacaatgccccgaagtgagcataacgcagtcacagatcagggatattcttgnnnnnnnnnnnnnnnnnnnnnnnnnnnnnnnnnnggacttaaatgtgattataattgtgttttgttttcattatttcacgttttctgatgaactggaagaggaaaaaagagatccatcgttttggtcttgaatactgtggttcagatccgccgttcacgtcagggagtcagagagaaatggagatatgttggttgtgacgtcggcaactacgcacgtcttgggacctcaagagaatcatttcttctcttggacggggaaccaagcggcacacgcctccaccgccacctgacacactgacgccagtcccttgccaggctcgaacactgtgtactcacgggggtcggctcctgctcgcttgccgaagatggaaccgttgaaaggtggcttcc</w:t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b/>
          <w:sz w:val="20"/>
        </w:rPr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Arial" w:ascii="Arial" w:hAnsi="Arial"/>
          <w:b/>
        </w:rPr>
        <w:t>Z.</w:t>
      </w:r>
      <w:r>
        <w:rPr>
          <w:rFonts w:cs="Arial" w:ascii="Arial" w:hAnsi="Arial"/>
        </w:rPr>
        <w:t xml:space="preserve"> </w:t>
      </w:r>
      <w:r>
        <w:rPr>
          <w:rFonts w:cs="Times" w:ascii="Times" w:hAnsi="Times"/>
        </w:rPr>
        <w:t>Sulfakinin precursor protein (DS01-Homarus1_Transcript_16600; translation frame -1)</w:t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b/>
          <w:sz w:val="20"/>
        </w:rPr>
        <w:t>taagatacaggataaggttttatttgccccagccacttcacacaagacactacactacacttaaggacttgtgacacgtcttgacactttatgacacatcttaacaaattcataagtcttgacaggccttgacgaaacatgaattacctttgacctgtgttaacacgtgttgatgtgtctgtacgtgtgttgagattattagggacccacaaatcttatatataacaacaggaagaacaacatagtcgacaaaacacgtcatcatcatcatcataatacaacgtgaaacaaacgcaccaacacactctaattgtatctttcaaaacacaccttagttagcaatagagtgcaaatatagatctaatatatcaggcttttaatatggtgatattgttgtagttttgctcatataagaggaaaaagttcaccatgctttgaacacttgtcgaagggggggggggggtcagtaaaagccatgtgtctgtttttcttgttttttaattattatttttttttaattggaggtgatgtagtaaatacctgttcagtggaaatataataatgtgagttttcttagtatatattatgctgtaaagaacaacaaatatagtattgtattttttggaatataaatatttttggggggatttgtgattttgacttttattaagttaacctcccggtgtgttatggcacattgttatagtttgtgggatgggaaattggggaaaagtaattcaatttatcatcatcaattgtccagttgctgcacgacataaaaccattattaaactaaacctcggtgtgttatgcatggtgatccaaacactgatgacttcaccttagatatatcannnnnnnnnnnnnnnnnnnnnnnnnnnnnnntcaccatcctcatgtgaagcagcccgtcgtgtttgatgtttacactttctaatgtagtgtagatcatattgagaacctgtgactatatactttatcaaaaatacattaattcctcccacggtttgtttcgttggcgccacacacacacgaattaattaacttgtcgtgtaaaggtgtgtgtttagttaacggttgtgtcgtggtggtggtgttggtcgctgtgagtcagacttctgccaaacctcaagtgaccgtagtcgtcgtactccccgccgcctcgcttaccaaacctcatgtgaccgtactcgtcaaactccctcttgcccgccgcgtcgtggaagtccagtagttcagggtcttcaaagtcctgcaccagttcctccaccagcgccggcggcaggtggctctcctctaacctttgtctcaccacgggggccagaactcgtgctagggaggaaggtctggctggagccgacactcccccagacaacatgaaggccgccatcaccaccagcaccgccgcggtccagcttgtccacctcatggtttgtaaacactcgcctcaccactgtacacgatgttgttgttgtggtggtggtgtgtg</w:t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b/>
          <w:sz w:val="20"/>
        </w:rPr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Arial" w:ascii="Arial" w:hAnsi="Arial"/>
          <w:b/>
        </w:rPr>
        <w:t>AA.</w:t>
      </w:r>
      <w:r>
        <w:rPr>
          <w:rFonts w:cs="Arial" w:ascii="Arial" w:hAnsi="Arial"/>
        </w:rPr>
        <w:t xml:space="preserve"> </w:t>
      </w:r>
      <w:r>
        <w:rPr>
          <w:rFonts w:cs="Times" w:ascii="Times" w:hAnsi="Times"/>
        </w:rPr>
        <w:t>Tachykinin-related peptide precursor protein (DS01-Homarus1_Transcript_997; translation frame 1)</w:t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b/>
          <w:sz w:val="20"/>
        </w:rPr>
        <w:t>gagttgagcgccacccaccgtagctgtcacacatagctacacccgctctcccagaatctccccccgtgcatctcagttcttctccccttcactctcacacacacatacactcactgctgctgcactccaccacaactccaacaatctccatcacatttcttcgtcctcaacagccaaactcaaccaataagaatggtgcgggcgtgtacgtgggctgtattactgggcgtggtggtggtcatgggcgtggtatctgctgcgggtgagggccaggacacccctcaggacagggagaggcgggcgccctctggcttcctaggcatgagaggcaagaaggacgcatccacagccctcgatgacaacaccgccgccagcgaatactcatccctgccagacccatacccactctacggcctcagggacaacaatctccctatgctcttcgctgtcccctggaaaaccaagaaggctccctctggcttcctgggaatgcgcgggaagaagagcgatgaagaggtgttcagtgacgccactgccgacaacgacctcgagatcttgctgaagcgcgccccatctggcttccttggcatgcgcggcaagaaggctccctcaggtttccttggaatgagaggcaagaaggctccctctggtttcctgggtatgaggggcaagaagtactatgannnnnnnnnnnnnnnnnnnnnnnnnnnnnnnngcagcagcagaagcgagctccctctggatttttgggtatgcgtggcaagaaggcttattacagtgagaaccccgacgaggagataagcatgacaggagtggacaagagaacaccctcaggcttccttggtatgaggggctgaggagtgagatgctccctacactctgctctaccgtgtctcaagatcatccctagagccgtcatccctgcataactcagaagcaccatttccagtgaccttcccagccaagtcagacaccttagtgcaggactcttttgtcatcactagtagttacctctgaccagatcttggtagttcctccacagataatattatgtagctaagcaatactgatataatagaaataaaagagaaaatgttaaacccccaaatatttataacaaatattagtcttatatacactcagcaggggggtgatgacagcagcaagtagtgcaagttctgtgcagcttctaccattgacgtccacatttgcccaaaagtattcttatatccttgttctctactttctctaacctacagctttctccatcactgtagtctatctgtacagttgagtccaacacactgtcaaatcttgtgtagtgctcatttcagcctaagtgataagtagtgtgatagctgtacccctgttagaggtgttggaggctgggggacgtagtgcagaggtccagataccacagcaccatgtaaaacccttctcatttacccttctcttattccgtttcccttggctggttttctctctcaatagaatatgaaccttactgtctgtacatcattataatcttgtaaattatagagaaattaatttgtaaattaatatatggatgaaggtaaaatttgccatcatataacatatcatttctggtgtaattgaccaggtccttgcatcaagtggtcatgacactcgtaatagtgttactgcttatgatgcaacttgtgacattatttggtcactgctgagtgattttgactctcccagttgccttgcttgacattacagttttgttaattaaattttgattgtttaaaagtgtcagtgattagcaataattacagtgaaatgccattaatggcatggaattttttgacagccatattttattaatttgtagtagtttgtatcatttaggcaatgaaagtaggaccttctaaaatatatagatcccatttattttcaaaataagatggagttagcactggttcacaaccatagaggcaactgtggaaggtcaagacgaggtgtctcctccactaaagtcgaaagataccaaaatattctgtaattgcattactctaattgcaataaaagacaatcctcgtaaaaaaaa</w:t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b/>
          <w:sz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30T14:17:00Z</dcterms:created>
  <dc:creator>Andrew Christie</dc:creator>
  <dc:description/>
  <cp:keywords/>
  <dc:language>en-US</dc:language>
  <cp:lastModifiedBy>Andrew Christie</cp:lastModifiedBy>
  <dcterms:modified xsi:type="dcterms:W3CDTF">2015-11-18T19:44:00Z</dcterms:modified>
  <cp:revision>123</cp:revision>
  <dc:subject/>
  <dc:title/>
</cp:coreProperties>
</file>